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5C70B" w14:textId="55770EFD" w:rsidR="00DB3C31" w:rsidRDefault="00875F6C" w:rsidP="00D45E81">
      <w:pPr>
        <w:pStyle w:val="EndNoteBibliography"/>
        <w:spacing w:line="480" w:lineRule="auto"/>
        <w:jc w:val="center"/>
        <w:rPr>
          <w:noProof w:val="0"/>
          <w:sz w:val="36"/>
          <w:szCs w:val="36"/>
          <w:lang w:val="en-GB"/>
        </w:rPr>
      </w:pPr>
      <w:r w:rsidRPr="00D45E81">
        <w:rPr>
          <w:noProof w:val="0"/>
          <w:sz w:val="36"/>
          <w:szCs w:val="36"/>
          <w:lang w:val="en-GB"/>
        </w:rPr>
        <w:t>Health i</w:t>
      </w:r>
      <w:r w:rsidR="00A9472A" w:rsidRPr="00D45E81">
        <w:rPr>
          <w:noProof w:val="0"/>
          <w:sz w:val="36"/>
          <w:szCs w:val="36"/>
          <w:lang w:val="en-GB"/>
        </w:rPr>
        <w:t>nsurance type, healthcare utiliz</w:t>
      </w:r>
      <w:r w:rsidRPr="00D45E81">
        <w:rPr>
          <w:noProof w:val="0"/>
          <w:sz w:val="36"/>
          <w:szCs w:val="36"/>
          <w:lang w:val="en-GB"/>
        </w:rPr>
        <w:t>ation and out-of-pocket expenditure in the face of COVID-19: Evidence from Thai national survey data</w:t>
      </w:r>
    </w:p>
    <w:p w14:paraId="5386DA59" w14:textId="77736B62" w:rsidR="00D45E81" w:rsidRDefault="00D45E81" w:rsidP="00D45E81">
      <w:pPr>
        <w:pStyle w:val="EndNoteBibliography"/>
        <w:spacing w:line="480" w:lineRule="auto"/>
        <w:jc w:val="center"/>
        <w:rPr>
          <w:noProof w:val="0"/>
          <w:sz w:val="36"/>
          <w:szCs w:val="36"/>
          <w:lang w:val="en-GB"/>
        </w:rPr>
      </w:pPr>
    </w:p>
    <w:p w14:paraId="658FFE0C" w14:textId="77777777" w:rsidR="00D45E81" w:rsidRPr="00D45E81" w:rsidRDefault="00D45E81" w:rsidP="00D45E81">
      <w:pPr>
        <w:spacing w:line="480" w:lineRule="auto"/>
        <w:jc w:val="center"/>
        <w:rPr>
          <w:rFonts w:ascii="Times New Roman" w:hAnsi="Times New Roman" w:cs="Times New Roman"/>
          <w:sz w:val="36"/>
          <w:szCs w:val="36"/>
        </w:rPr>
      </w:pPr>
      <w:r w:rsidRPr="00D45E81">
        <w:rPr>
          <w:rFonts w:ascii="Times New Roman" w:hAnsi="Times New Roman" w:cs="Times New Roman"/>
          <w:sz w:val="36"/>
          <w:szCs w:val="36"/>
        </w:rPr>
        <w:t>S1 Appendix</w:t>
      </w:r>
    </w:p>
    <w:p w14:paraId="21EB93C0" w14:textId="77777777" w:rsidR="00D45E81" w:rsidRPr="00D45E81" w:rsidRDefault="00D45E81" w:rsidP="00D45E81">
      <w:pPr>
        <w:pStyle w:val="EndNoteBibliography"/>
        <w:spacing w:line="480" w:lineRule="auto"/>
        <w:jc w:val="center"/>
        <w:rPr>
          <w:noProof w:val="0"/>
          <w:sz w:val="36"/>
          <w:szCs w:val="36"/>
          <w:lang w:val="en-GB"/>
        </w:rPr>
      </w:pPr>
    </w:p>
    <w:p w14:paraId="453FF923" w14:textId="77777777" w:rsidR="00EF5A46" w:rsidRDefault="00EF5A46" w:rsidP="00EF5A46">
      <w:pPr>
        <w:pStyle w:val="EndNoteBibliography"/>
        <w:rPr>
          <w:szCs w:val="24"/>
        </w:rPr>
      </w:pPr>
    </w:p>
    <w:p w14:paraId="1431CF69" w14:textId="77777777" w:rsidR="00DB3C31" w:rsidRDefault="00DB3C31" w:rsidP="0013358C">
      <w:pPr>
        <w:pStyle w:val="Caption"/>
        <w:rPr>
          <w:rFonts w:cs="Times New Roman"/>
          <w:iCs w:val="0"/>
          <w:szCs w:val="24"/>
        </w:rPr>
        <w:sectPr w:rsidR="00DB3C31" w:rsidSect="00B515CE">
          <w:pgSz w:w="11906" w:h="16838"/>
          <w:pgMar w:top="1440" w:right="2160" w:bottom="1440" w:left="1440" w:header="720" w:footer="720" w:gutter="0"/>
          <w:cols w:space="720"/>
          <w:docGrid w:linePitch="360"/>
        </w:sectPr>
      </w:pPr>
    </w:p>
    <w:p w14:paraId="55EE9D86" w14:textId="5A89C79D" w:rsidR="00F65744" w:rsidRPr="003B576B" w:rsidRDefault="0013358C" w:rsidP="0013358C">
      <w:pPr>
        <w:pStyle w:val="Caption"/>
        <w:rPr>
          <w:rFonts w:cs="Times New Roman"/>
          <w:iCs w:val="0"/>
          <w:szCs w:val="24"/>
        </w:rPr>
      </w:pPr>
      <w:r w:rsidRPr="003B576B">
        <w:rPr>
          <w:rFonts w:cs="Times New Roman"/>
          <w:iCs w:val="0"/>
          <w:szCs w:val="24"/>
        </w:rPr>
        <w:lastRenderedPageBreak/>
        <w:t>Table</w:t>
      </w:r>
      <w:r w:rsidR="00930545" w:rsidRPr="003B576B">
        <w:rPr>
          <w:rFonts w:cs="Times New Roman"/>
          <w:iCs w:val="0"/>
          <w:szCs w:val="24"/>
        </w:rPr>
        <w:t xml:space="preserve"> </w:t>
      </w:r>
      <w:r w:rsidR="00195ABF">
        <w:rPr>
          <w:rFonts w:cs="Times New Roman"/>
          <w:iCs w:val="0"/>
          <w:szCs w:val="24"/>
        </w:rPr>
        <w:t>A</w:t>
      </w:r>
      <w:r w:rsidR="00930545" w:rsidRPr="003B576B">
        <w:rPr>
          <w:rFonts w:cs="Times New Roman"/>
          <w:iCs w:val="0"/>
          <w:szCs w:val="24"/>
        </w:rPr>
        <w:t>1</w:t>
      </w:r>
      <w:r w:rsidRPr="003B576B">
        <w:rPr>
          <w:rFonts w:cs="Times New Roman"/>
          <w:iCs w:val="0"/>
          <w:szCs w:val="24"/>
        </w:rPr>
        <w:t xml:space="preserve"> Overview of Thailand’s main health insurance sche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3"/>
        <w:gridCol w:w="2294"/>
        <w:gridCol w:w="2294"/>
        <w:gridCol w:w="2294"/>
      </w:tblGrid>
      <w:tr w:rsidR="00930545" w:rsidRPr="003B576B" w14:paraId="2D6E72F5" w14:textId="77777777" w:rsidTr="003B576B">
        <w:tc>
          <w:tcPr>
            <w:tcW w:w="2293" w:type="dxa"/>
          </w:tcPr>
          <w:p w14:paraId="3E47ED2B" w14:textId="77777777" w:rsidR="00930545" w:rsidRPr="003B576B" w:rsidRDefault="00930545" w:rsidP="009305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686270AC" w14:textId="6F114F04" w:rsidR="00930545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CSMBS</w:t>
            </w:r>
            <w:r w:rsidR="00207C70" w:rsidRPr="003B576B">
              <w:rPr>
                <w:rFonts w:ascii="Times New Roman" w:hAnsi="Times New Roman" w:cs="Times New Roman"/>
              </w:rPr>
              <w:t xml:space="preserve"> (since 1980)</w:t>
            </w:r>
          </w:p>
        </w:tc>
        <w:tc>
          <w:tcPr>
            <w:tcW w:w="2294" w:type="dxa"/>
          </w:tcPr>
          <w:p w14:paraId="23895F76" w14:textId="45A118A9" w:rsidR="00930545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SSS</w:t>
            </w:r>
            <w:r w:rsidR="00207C70" w:rsidRPr="003B576B">
              <w:rPr>
                <w:rFonts w:ascii="Times New Roman" w:hAnsi="Times New Roman" w:cs="Times New Roman"/>
              </w:rPr>
              <w:t xml:space="preserve"> (since 1990)</w:t>
            </w:r>
          </w:p>
        </w:tc>
        <w:tc>
          <w:tcPr>
            <w:tcW w:w="2294" w:type="dxa"/>
          </w:tcPr>
          <w:p w14:paraId="681FF7B3" w14:textId="24FD6148" w:rsidR="00930545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UCS</w:t>
            </w:r>
            <w:r w:rsidR="00207C70" w:rsidRPr="003B576B">
              <w:rPr>
                <w:rFonts w:ascii="Times New Roman" w:hAnsi="Times New Roman" w:cs="Times New Roman"/>
              </w:rPr>
              <w:t xml:space="preserve"> (since 2002)</w:t>
            </w:r>
          </w:p>
        </w:tc>
      </w:tr>
      <w:tr w:rsidR="00930545" w:rsidRPr="003B576B" w14:paraId="54950FDE" w14:textId="77777777" w:rsidTr="003B576B">
        <w:tc>
          <w:tcPr>
            <w:tcW w:w="2293" w:type="dxa"/>
          </w:tcPr>
          <w:p w14:paraId="013CEE2F" w14:textId="4104237E" w:rsidR="00930545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Revenue source</w:t>
            </w:r>
          </w:p>
        </w:tc>
        <w:tc>
          <w:tcPr>
            <w:tcW w:w="2294" w:type="dxa"/>
          </w:tcPr>
          <w:p w14:paraId="198A3800" w14:textId="56D27EE6" w:rsidR="00930545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general taxes (annual budget allocation)</w:t>
            </w:r>
          </w:p>
        </w:tc>
        <w:tc>
          <w:tcPr>
            <w:tcW w:w="2294" w:type="dxa"/>
          </w:tcPr>
          <w:p w14:paraId="669310F2" w14:textId="645B2D7F" w:rsidR="00930545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tripartite contributions (by employees, employers, and the government)</w:t>
            </w:r>
          </w:p>
        </w:tc>
        <w:tc>
          <w:tcPr>
            <w:tcW w:w="2294" w:type="dxa"/>
          </w:tcPr>
          <w:p w14:paraId="32FDFB0E" w14:textId="18ED4937" w:rsidR="00930545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general taxes (annual budget allocation)</w:t>
            </w:r>
          </w:p>
        </w:tc>
      </w:tr>
      <w:tr w:rsidR="00930545" w:rsidRPr="003B576B" w14:paraId="442A4CE9" w14:textId="77777777" w:rsidTr="003B576B">
        <w:tc>
          <w:tcPr>
            <w:tcW w:w="2293" w:type="dxa"/>
          </w:tcPr>
          <w:p w14:paraId="758E91EF" w14:textId="00418EA8" w:rsidR="00930545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Administration</w:t>
            </w:r>
          </w:p>
        </w:tc>
        <w:tc>
          <w:tcPr>
            <w:tcW w:w="2294" w:type="dxa"/>
          </w:tcPr>
          <w:p w14:paraId="7981794E" w14:textId="6E0A7DD9" w:rsidR="00930545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Comptroller General’s Department, Ministry of Finance</w:t>
            </w:r>
          </w:p>
        </w:tc>
        <w:tc>
          <w:tcPr>
            <w:tcW w:w="2294" w:type="dxa"/>
          </w:tcPr>
          <w:p w14:paraId="77178C5C" w14:textId="238ADE3A" w:rsidR="00930545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Social Security Office</w:t>
            </w:r>
          </w:p>
        </w:tc>
        <w:tc>
          <w:tcPr>
            <w:tcW w:w="2294" w:type="dxa"/>
          </w:tcPr>
          <w:p w14:paraId="5D709C55" w14:textId="217C2A9E" w:rsidR="00930545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National Health Security Office</w:t>
            </w:r>
          </w:p>
        </w:tc>
      </w:tr>
      <w:tr w:rsidR="00930545" w:rsidRPr="003B576B" w14:paraId="08DE7B9F" w14:textId="77777777" w:rsidTr="003B576B">
        <w:tc>
          <w:tcPr>
            <w:tcW w:w="2293" w:type="dxa"/>
          </w:tcPr>
          <w:p w14:paraId="25D54CEE" w14:textId="337BB72E" w:rsidR="00930545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Population coverage (2017) 1/</w:t>
            </w:r>
          </w:p>
        </w:tc>
        <w:tc>
          <w:tcPr>
            <w:tcW w:w="2294" w:type="dxa"/>
          </w:tcPr>
          <w:p w14:paraId="736D422F" w14:textId="77777777" w:rsidR="00207C70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7.89%</w:t>
            </w:r>
            <w:r w:rsidR="00207C70" w:rsidRPr="003B576B">
              <w:rPr>
                <w:rFonts w:ascii="Times New Roman" w:hAnsi="Times New Roman" w:cs="Times New Roman"/>
              </w:rPr>
              <w:t xml:space="preserve"> </w:t>
            </w:r>
          </w:p>
          <w:p w14:paraId="02F5087A" w14:textId="2A82B52D" w:rsidR="00930545" w:rsidRPr="003B576B" w:rsidRDefault="00207C70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(civil servants, their dependants as well as retired civil servants)</w:t>
            </w:r>
          </w:p>
        </w:tc>
        <w:tc>
          <w:tcPr>
            <w:tcW w:w="2294" w:type="dxa"/>
          </w:tcPr>
          <w:p w14:paraId="700EEE5F" w14:textId="77777777" w:rsidR="00207C70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18.64%</w:t>
            </w:r>
            <w:r w:rsidR="00207C70" w:rsidRPr="003B576B">
              <w:rPr>
                <w:rFonts w:ascii="Times New Roman" w:hAnsi="Times New Roman" w:cs="Times New Roman"/>
              </w:rPr>
              <w:t xml:space="preserve"> </w:t>
            </w:r>
          </w:p>
          <w:p w14:paraId="0D52E4C6" w14:textId="4190EE33" w:rsidR="00930545" w:rsidRPr="003B576B" w:rsidRDefault="00207C70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(formal sector employees aged 15 to 60 years)</w:t>
            </w:r>
          </w:p>
        </w:tc>
        <w:tc>
          <w:tcPr>
            <w:tcW w:w="2294" w:type="dxa"/>
          </w:tcPr>
          <w:p w14:paraId="401F391A" w14:textId="2B3F50ED" w:rsidR="00930545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71.13%</w:t>
            </w:r>
          </w:p>
        </w:tc>
      </w:tr>
      <w:tr w:rsidR="00930545" w:rsidRPr="003B576B" w14:paraId="6EEDBC4A" w14:textId="77777777" w:rsidTr="003B576B">
        <w:tc>
          <w:tcPr>
            <w:tcW w:w="2293" w:type="dxa"/>
          </w:tcPr>
          <w:p w14:paraId="5A393D81" w14:textId="37106492" w:rsidR="00930545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Benefit package 2/</w:t>
            </w:r>
          </w:p>
        </w:tc>
        <w:tc>
          <w:tcPr>
            <w:tcW w:w="2294" w:type="dxa"/>
          </w:tcPr>
          <w:p w14:paraId="60F96749" w14:textId="0AEF1207" w:rsidR="00930545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comprehensive (use of medicines not included in the National List of Essential Medicines possible)</w:t>
            </w:r>
          </w:p>
        </w:tc>
        <w:tc>
          <w:tcPr>
            <w:tcW w:w="2294" w:type="dxa"/>
          </w:tcPr>
          <w:p w14:paraId="5AFC4B29" w14:textId="109359FB" w:rsidR="00930545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comprehensive</w:t>
            </w:r>
          </w:p>
        </w:tc>
        <w:tc>
          <w:tcPr>
            <w:tcW w:w="2294" w:type="dxa"/>
          </w:tcPr>
          <w:p w14:paraId="1BDC5676" w14:textId="7FEFB7F0" w:rsidR="00930545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comprehensive (health promotion and disease prevention services for the Thai population)</w:t>
            </w:r>
          </w:p>
        </w:tc>
      </w:tr>
      <w:tr w:rsidR="00930545" w:rsidRPr="003B576B" w14:paraId="6535D2C7" w14:textId="77777777" w:rsidTr="003B576B">
        <w:tc>
          <w:tcPr>
            <w:tcW w:w="2293" w:type="dxa"/>
          </w:tcPr>
          <w:p w14:paraId="315D5167" w14:textId="18802319" w:rsidR="00930545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Providers</w:t>
            </w:r>
          </w:p>
        </w:tc>
        <w:tc>
          <w:tcPr>
            <w:tcW w:w="2294" w:type="dxa"/>
          </w:tcPr>
          <w:p w14:paraId="6408B342" w14:textId="06CF2D28" w:rsidR="00930545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free choice of public provider</w:t>
            </w:r>
          </w:p>
        </w:tc>
        <w:tc>
          <w:tcPr>
            <w:tcW w:w="2294" w:type="dxa"/>
          </w:tcPr>
          <w:p w14:paraId="3CD1D8D2" w14:textId="55041E6A" w:rsidR="00930545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registered (designated) public or private providers</w:t>
            </w:r>
          </w:p>
        </w:tc>
        <w:tc>
          <w:tcPr>
            <w:tcW w:w="2294" w:type="dxa"/>
          </w:tcPr>
          <w:p w14:paraId="5977D511" w14:textId="1A0F9BE8" w:rsidR="00930545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registered (designated) public or private providers, gatekeeping</w:t>
            </w:r>
          </w:p>
        </w:tc>
      </w:tr>
      <w:tr w:rsidR="00930545" w:rsidRPr="003B576B" w14:paraId="3DBB2C05" w14:textId="77777777" w:rsidTr="003B576B">
        <w:trPr>
          <w:trHeight w:val="1611"/>
        </w:trPr>
        <w:tc>
          <w:tcPr>
            <w:tcW w:w="2293" w:type="dxa"/>
          </w:tcPr>
          <w:p w14:paraId="5CE401D2" w14:textId="52E717A7" w:rsidR="00930545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Provider payment</w:t>
            </w:r>
          </w:p>
        </w:tc>
        <w:tc>
          <w:tcPr>
            <w:tcW w:w="2294" w:type="dxa"/>
          </w:tcPr>
          <w:p w14:paraId="73626A08" w14:textId="77777777" w:rsidR="00930545" w:rsidRPr="003B576B" w:rsidRDefault="00930545" w:rsidP="006F7A9A">
            <w:pPr>
              <w:pStyle w:val="ListParagraph"/>
              <w:numPr>
                <w:ilvl w:val="0"/>
                <w:numId w:val="6"/>
              </w:numPr>
              <w:ind w:left="230" w:hanging="230"/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capitation (OP)</w:t>
            </w:r>
          </w:p>
          <w:p w14:paraId="3226B3DA" w14:textId="218AA65A" w:rsidR="00930545" w:rsidRPr="003B576B" w:rsidRDefault="00930545" w:rsidP="006F7A9A">
            <w:pPr>
              <w:pStyle w:val="ListParagraph"/>
              <w:numPr>
                <w:ilvl w:val="0"/>
                <w:numId w:val="6"/>
              </w:numPr>
              <w:ind w:left="230" w:hanging="230"/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DRG (IP)</w:t>
            </w:r>
          </w:p>
        </w:tc>
        <w:tc>
          <w:tcPr>
            <w:tcW w:w="2294" w:type="dxa"/>
          </w:tcPr>
          <w:p w14:paraId="4A21D90E" w14:textId="77777777" w:rsidR="00930545" w:rsidRPr="003B576B" w:rsidRDefault="00930545" w:rsidP="00930545">
            <w:pPr>
              <w:pStyle w:val="ListParagraph"/>
              <w:numPr>
                <w:ilvl w:val="0"/>
                <w:numId w:val="5"/>
              </w:numPr>
              <w:ind w:left="240" w:hanging="240"/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capitation (OP, IP)</w:t>
            </w:r>
          </w:p>
          <w:p w14:paraId="11CE6E84" w14:textId="0F90C1B6" w:rsidR="00930545" w:rsidRPr="003B576B" w:rsidRDefault="00930545" w:rsidP="00930545">
            <w:pPr>
              <w:pStyle w:val="ListParagraph"/>
              <w:numPr>
                <w:ilvl w:val="0"/>
                <w:numId w:val="5"/>
              </w:numPr>
              <w:ind w:left="240" w:hanging="240"/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DRG (IP if high cost, i.e. if adjusted risk weight &gt; 2)</w:t>
            </w:r>
          </w:p>
        </w:tc>
        <w:tc>
          <w:tcPr>
            <w:tcW w:w="2294" w:type="dxa"/>
            <w:tcBorders>
              <w:bottom w:val="single" w:sz="4" w:space="0" w:color="auto"/>
            </w:tcBorders>
          </w:tcPr>
          <w:p w14:paraId="1097DE91" w14:textId="77777777" w:rsidR="00930545" w:rsidRPr="003B576B" w:rsidRDefault="00930545" w:rsidP="00930545">
            <w:pPr>
              <w:pStyle w:val="ListParagraph"/>
              <w:numPr>
                <w:ilvl w:val="0"/>
                <w:numId w:val="5"/>
              </w:numPr>
              <w:ind w:left="250" w:hanging="250"/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capitation (OP, PP)</w:t>
            </w:r>
          </w:p>
          <w:p w14:paraId="2D4219B3" w14:textId="77777777" w:rsidR="00930545" w:rsidRPr="003B576B" w:rsidRDefault="00930545" w:rsidP="00930545">
            <w:pPr>
              <w:pStyle w:val="ListParagraph"/>
              <w:numPr>
                <w:ilvl w:val="0"/>
                <w:numId w:val="5"/>
              </w:numPr>
              <w:ind w:left="250" w:hanging="250"/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DRG with global budget (IP)</w:t>
            </w:r>
          </w:p>
          <w:p w14:paraId="377279E6" w14:textId="5BE0A445" w:rsidR="00930545" w:rsidRPr="003B576B" w:rsidRDefault="00930545" w:rsidP="00930545">
            <w:pPr>
              <w:pStyle w:val="ListParagraph"/>
              <w:numPr>
                <w:ilvl w:val="0"/>
                <w:numId w:val="5"/>
              </w:numPr>
              <w:ind w:left="250" w:hanging="250"/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fee schedule (specific services/conditions)</w:t>
            </w:r>
          </w:p>
        </w:tc>
      </w:tr>
      <w:tr w:rsidR="00930545" w:rsidRPr="003B576B" w14:paraId="5332E86C" w14:textId="77777777" w:rsidTr="003B576B">
        <w:tc>
          <w:tcPr>
            <w:tcW w:w="2293" w:type="dxa"/>
          </w:tcPr>
          <w:p w14:paraId="06F145E9" w14:textId="04EC93EF" w:rsidR="00930545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Emergency medical services 3/</w:t>
            </w:r>
          </w:p>
        </w:tc>
        <w:tc>
          <w:tcPr>
            <w:tcW w:w="6882" w:type="dxa"/>
            <w:gridSpan w:val="3"/>
          </w:tcPr>
          <w:p w14:paraId="4215A39F" w14:textId="305AEDF8" w:rsidR="00930545" w:rsidRPr="003B576B" w:rsidRDefault="00930545" w:rsidP="00930545">
            <w:pPr>
              <w:rPr>
                <w:rFonts w:ascii="Times New Roman" w:hAnsi="Times New Roman" w:cs="Times New Roman"/>
              </w:rPr>
            </w:pPr>
            <w:r w:rsidRPr="003B576B">
              <w:rPr>
                <w:rFonts w:ascii="Times New Roman" w:hAnsi="Times New Roman" w:cs="Times New Roman"/>
              </w:rPr>
              <w:t>Universal Coverage for Emergency Patients since 2017: free emergency treatment in the nearest public or private hospital for up to 72 hours</w:t>
            </w:r>
          </w:p>
        </w:tc>
      </w:tr>
    </w:tbl>
    <w:p w14:paraId="4A25FED6" w14:textId="5586C747" w:rsidR="00930545" w:rsidRDefault="00930545" w:rsidP="003B576B">
      <w:pPr>
        <w:spacing w:before="120"/>
        <w:ind w:right="288"/>
      </w:pPr>
      <w:r w:rsidRPr="003B576B">
        <w:rPr>
          <w:rFonts w:ascii="Times New Roman" w:hAnsi="Times New Roman" w:cs="Times New Roman"/>
          <w:i/>
          <w:iCs/>
        </w:rPr>
        <w:t>Note</w:t>
      </w:r>
      <w:r w:rsidRPr="003B576B">
        <w:rPr>
          <w:rFonts w:ascii="Times New Roman" w:hAnsi="Times New Roman" w:cs="Times New Roman"/>
        </w:rPr>
        <w:t>. There are other specific health insurance schemes for defined population groups such as, for example, local administration officers (1.09%). The remaining population with a right to universal health coverage comprises (i) persons effectively stateless (0.81%), (ii) persons with unknown citizen status (0.14</w:t>
      </w:r>
      <w:r w:rsidR="006F7A9A" w:rsidRPr="003B576B">
        <w:rPr>
          <w:rFonts w:ascii="Times New Roman" w:hAnsi="Times New Roman" w:cs="Times New Roman"/>
        </w:rPr>
        <w:t>%</w:t>
      </w:r>
      <w:r w:rsidRPr="003B576B">
        <w:rPr>
          <w:rFonts w:ascii="Times New Roman" w:hAnsi="Times New Roman" w:cs="Times New Roman"/>
        </w:rPr>
        <w:t>), and (iii) persons qualified but not registered with the UCS (0.28</w:t>
      </w:r>
      <w:r w:rsidR="006F7A9A" w:rsidRPr="003B576B">
        <w:rPr>
          <w:rFonts w:ascii="Times New Roman" w:hAnsi="Times New Roman" w:cs="Times New Roman"/>
        </w:rPr>
        <w:t>%</w:t>
      </w:r>
      <w:r w:rsidRPr="003B576B">
        <w:rPr>
          <w:rFonts w:ascii="Times New Roman" w:hAnsi="Times New Roman" w:cs="Times New Roman"/>
        </w:rPr>
        <w:t xml:space="preserve">). The information is from </w:t>
      </w:r>
      <w:r w:rsidRPr="003B576B">
        <w:rPr>
          <w:rFonts w:ascii="Times New Roman" w:hAnsi="Times New Roman" w:cs="Times New Roman"/>
        </w:rPr>
        <w:fldChar w:fldCharType="begin"/>
      </w:r>
      <w:r w:rsidR="003B576B" w:rsidRPr="003B576B">
        <w:rPr>
          <w:rFonts w:ascii="Times New Roman" w:hAnsi="Times New Roman" w:cs="Times New Roman"/>
        </w:rPr>
        <w:instrText xml:space="preserve"> ADDIN EN.CITE &lt;EndNote&gt;&lt;Cite AuthorYear="1"&gt;&lt;Author&gt;Viriyathorn&lt;/Author&gt;&lt;Year&gt;2020&lt;/Year&gt;&lt;RecNum&gt;33&lt;/RecNum&gt;&lt;DisplayText&gt;Viriyathorn et al. [1]&lt;/DisplayText&gt;&lt;record&gt;&lt;rec-number&gt;33&lt;/rec-number&gt;&lt;foreign-keys&gt;&lt;key app="EN" db-id="wwvff00z2eaps0eaz2qx0ez20pwftf9t0rfa" timestamp="1679285547"&gt;33&lt;/key&gt;&lt;/foreign-keys&gt;&lt;ref-type name="Report"&gt;27&lt;/ref-type&gt;&lt;contributors&gt;&lt;authors&gt;&lt;author&gt;Shaheda Viriyathorn&lt;/author&gt;&lt;author&gt;Yaowaluk Wanwong&lt;/author&gt;&lt;author&gt;Putthipanya Rueangsom&lt;/author&gt;&lt;author&gt;Waritta Wangbunjongkun&lt;/author&gt;&lt;author&gt;Pigunkaew Sinam&lt;/author&gt;&lt;/authors&gt;&lt;tertiary-authors&gt;&lt;author&gt;National Health Security Office,&lt;/author&gt;&lt;/tertiary-authors&gt;&lt;/contributors&gt;&lt;titles&gt;&lt;title&gt;Thailand UHC &amp;amp; Overview of the Universal Coverage Scheme of the National Health Security Office&lt;/title&gt;&lt;/titles&gt;&lt;dates&gt;&lt;year&gt;2020&lt;/year&gt;&lt;/dates&gt;&lt;urls&gt;&lt;related-urls&gt;&lt;url&gt;https://eng.nhso.go.th/assets/portals/1/files/01%20UCS%20OVERVIEW%20of%20UHC%20and%20UCS.pdf&lt;/url&gt;&lt;/related-urls&gt;&lt;/urls&gt;&lt;access-date&gt;March 19, 2023&lt;/access-date&gt;&lt;/record&gt;&lt;/Cite&gt;&lt;/EndNote&gt;</w:instrText>
      </w:r>
      <w:r w:rsidRPr="003B576B">
        <w:rPr>
          <w:rFonts w:ascii="Times New Roman" w:hAnsi="Times New Roman" w:cs="Times New Roman"/>
        </w:rPr>
        <w:fldChar w:fldCharType="separate"/>
      </w:r>
      <w:r w:rsidR="003B576B" w:rsidRPr="003B576B">
        <w:rPr>
          <w:rFonts w:ascii="Times New Roman" w:hAnsi="Times New Roman" w:cs="Times New Roman"/>
          <w:noProof/>
        </w:rPr>
        <w:t>Viriyathorn et al. [1]</w:t>
      </w:r>
      <w:r w:rsidRPr="003B576B">
        <w:rPr>
          <w:rFonts w:ascii="Times New Roman" w:hAnsi="Times New Roman" w:cs="Times New Roman"/>
        </w:rPr>
        <w:fldChar w:fldCharType="end"/>
      </w:r>
      <w:r w:rsidRPr="003B576B">
        <w:rPr>
          <w:rFonts w:ascii="Times New Roman" w:hAnsi="Times New Roman" w:cs="Times New Roman"/>
        </w:rPr>
        <w:t xml:space="preserve">, and from 1/ </w:t>
      </w:r>
      <w:r w:rsidRPr="003B576B">
        <w:rPr>
          <w:rFonts w:ascii="Times New Roman" w:hAnsi="Times New Roman" w:cs="Times New Roman"/>
        </w:rPr>
        <w:fldChar w:fldCharType="begin"/>
      </w:r>
      <w:r w:rsidR="003B576B" w:rsidRPr="003B576B">
        <w:rPr>
          <w:rFonts w:ascii="Times New Roman" w:hAnsi="Times New Roman" w:cs="Times New Roman"/>
        </w:rPr>
        <w:instrText xml:space="preserve"> ADDIN EN.CITE &lt;EndNote&gt;&lt;Cite AuthorYear="1"&gt;&lt;Author&gt;National Health Security Office&lt;/Author&gt;&lt;Year&gt;2022&lt;/Year&gt;&lt;RecNum&gt;34&lt;/RecNum&gt;&lt;DisplayText&gt;National Health Security Office [2]&lt;/DisplayText&gt;&lt;record&gt;&lt;rec-number&gt;34&lt;/rec-number&gt;&lt;foreign-keys&gt;&lt;key app="EN" db-id="wwvff00z2eaps0eaz2qx0ez20pwftf9t0rfa" timestamp="1679287430"&gt;34&lt;/key&gt;&lt;/foreign-keys&gt;&lt;ref-type name="Report"&gt;27&lt;/ref-type&gt;&lt;contributors&gt;&lt;authors&gt;&lt;author&gt;National Health Security Office,&lt;/author&gt;&lt;/authors&gt;&lt;/contributors&gt;&lt;titles&gt;&lt;title&gt;NHSO Annual report: Fiscal Year 2021&lt;/title&gt;&lt;/titles&gt;&lt;dates&gt;&lt;year&gt;2022&lt;/year&gt;&lt;/dates&gt;&lt;urls&gt;&lt;related-urls&gt;&lt;url&gt;https://eng.nhso.go.th/assets/portals/1/files/nhso%20report%20fiscal%20year%202022%20-%20Copy.pdf&lt;/url&gt;&lt;/related-urls&gt;&lt;/urls&gt;&lt;access-date&gt;June 15, 2023&lt;/access-date&gt;&lt;/record&gt;&lt;/Cite&gt;&lt;/EndNote&gt;</w:instrText>
      </w:r>
      <w:r w:rsidRPr="003B576B">
        <w:rPr>
          <w:rFonts w:ascii="Times New Roman" w:hAnsi="Times New Roman" w:cs="Times New Roman"/>
        </w:rPr>
        <w:fldChar w:fldCharType="separate"/>
      </w:r>
      <w:r w:rsidR="003B576B" w:rsidRPr="003B576B">
        <w:rPr>
          <w:rFonts w:ascii="Times New Roman" w:hAnsi="Times New Roman" w:cs="Times New Roman"/>
          <w:noProof/>
        </w:rPr>
        <w:t>National Health Security Office [2]</w:t>
      </w:r>
      <w:r w:rsidRPr="003B576B">
        <w:rPr>
          <w:rFonts w:ascii="Times New Roman" w:hAnsi="Times New Roman" w:cs="Times New Roman"/>
        </w:rPr>
        <w:fldChar w:fldCharType="end"/>
      </w:r>
      <w:r w:rsidRPr="003B576B">
        <w:rPr>
          <w:rFonts w:ascii="Times New Roman" w:hAnsi="Times New Roman" w:cs="Times New Roman"/>
        </w:rPr>
        <w:t xml:space="preserve">, 2/ </w:t>
      </w:r>
      <w:r w:rsidRPr="003B576B">
        <w:rPr>
          <w:rFonts w:ascii="Times New Roman" w:hAnsi="Times New Roman" w:cs="Times New Roman"/>
        </w:rPr>
        <w:fldChar w:fldCharType="begin"/>
      </w:r>
      <w:r w:rsidR="003B576B" w:rsidRPr="003B576B">
        <w:rPr>
          <w:rFonts w:ascii="Times New Roman" w:hAnsi="Times New Roman" w:cs="Times New Roman"/>
        </w:rPr>
        <w:instrText xml:space="preserve"> ADDIN EN.CITE &lt;EndNote&gt;&lt;Cite AuthorYear="1"&gt;&lt;Author&gt;Patcharanarumol&lt;/Author&gt;&lt;Year&gt;2018&lt;/Year&gt;&lt;RecNum&gt;32&lt;/RecNum&gt;&lt;DisplayText&gt;Patcharanarumol et al. [3]&lt;/DisplayText&gt;&lt;record&gt;&lt;rec-number&gt;32&lt;/rec-number&gt;&lt;foreign-keys&gt;&lt;key app="EN" db-id="wwvff00z2eaps0eaz2qx0ez20pwftf9t0rfa" timestamp="1679285037"&gt;32&lt;/key&gt;&lt;/foreign-keys&gt;&lt;ref-type name="Journal Article"&gt;17&lt;/ref-type&gt;&lt;contributors&gt;&lt;authors&gt;&lt;author&gt;Patcharanarumol, Walaiporn&lt;/author&gt;&lt;author&gt;Panichkriangkrai, Warisa&lt;/author&gt;&lt;author&gt;Sommanuttaweechai, Angkana&lt;/author&gt;&lt;author&gt;Hanson, Kara&lt;/author&gt;&lt;author&gt;Wanwong, Yaowaluk&lt;/author&gt;&lt;author&gt;Tangcharoensathien, Viroj&lt;/author&gt;&lt;/authors&gt;&lt;/contributors&gt;&lt;titles&gt;&lt;title&gt;Strategic purchasing and health system efficiency: A comparison of two financing schemes in Thailand&lt;/title&gt;&lt;secondary-title&gt;PLOS ONE&lt;/secondary-title&gt;&lt;/titles&gt;&lt;periodical&gt;&lt;full-title&gt;PLOS ONE&lt;/full-title&gt;&lt;/periodical&gt;&lt;pages&gt;e0195179&lt;/pages&gt;&lt;volume&gt;13&lt;/volume&gt;&lt;number&gt;4&lt;/number&gt;&lt;dates&gt;&lt;year&gt;2018&lt;/year&gt;&lt;/dates&gt;&lt;publisher&gt;Public Library of Science&lt;/publisher&gt;&lt;urls&gt;&lt;related-urls&gt;&lt;url&gt;https://doi.org/10.1371/journal.pone.0195179&lt;/url&gt;&lt;/related-urls&gt;&lt;/urls&gt;&lt;electronic-resource-num&gt;10.1371/journal.pone.0195179&lt;/electronic-resource-num&gt;&lt;/record&gt;&lt;/Cite&gt;&lt;/EndNote&gt;</w:instrText>
      </w:r>
      <w:r w:rsidRPr="003B576B">
        <w:rPr>
          <w:rFonts w:ascii="Times New Roman" w:hAnsi="Times New Roman" w:cs="Times New Roman"/>
        </w:rPr>
        <w:fldChar w:fldCharType="separate"/>
      </w:r>
      <w:r w:rsidR="003B576B" w:rsidRPr="003B576B">
        <w:rPr>
          <w:rFonts w:ascii="Times New Roman" w:hAnsi="Times New Roman" w:cs="Times New Roman"/>
          <w:noProof/>
        </w:rPr>
        <w:t>Patcharanarumol et al. [3]</w:t>
      </w:r>
      <w:r w:rsidRPr="003B576B">
        <w:rPr>
          <w:rFonts w:ascii="Times New Roman" w:hAnsi="Times New Roman" w:cs="Times New Roman"/>
        </w:rPr>
        <w:fldChar w:fldCharType="end"/>
      </w:r>
      <w:r w:rsidRPr="003B576B">
        <w:rPr>
          <w:rFonts w:ascii="Times New Roman" w:hAnsi="Times New Roman" w:cs="Times New Roman"/>
        </w:rPr>
        <w:t xml:space="preserve">, as well as 3/ </w:t>
      </w:r>
      <w:r w:rsidR="00EB1631" w:rsidRPr="003B576B">
        <w:rPr>
          <w:rFonts w:ascii="Times New Roman" w:hAnsi="Times New Roman" w:cs="Times New Roman"/>
        </w:rPr>
        <w:fldChar w:fldCharType="begin"/>
      </w:r>
      <w:r w:rsidR="003B576B" w:rsidRPr="003B576B">
        <w:rPr>
          <w:rFonts w:ascii="Times New Roman" w:hAnsi="Times New Roman" w:cs="Times New Roman"/>
        </w:rPr>
        <w:instrText xml:space="preserve"> ADDIN EN.CITE &lt;EndNote&gt;&lt;Cite AuthorYear="1"&gt;&lt;Author&gt;Satchanawakul&lt;/Author&gt;&lt;Year&gt;2021&lt;/Year&gt;&lt;RecNum&gt;66&lt;/RecNum&gt;&lt;DisplayText&gt;Satchanawakul [4]&lt;/DisplayText&gt;&lt;record&gt;&lt;rec-number&gt;66&lt;/rec-number&gt;&lt;foreign-keys&gt;&lt;key app="EN" db-id="wwvff00z2eaps0eaz2qx0ez20pwftf9t0rfa" timestamp="1687498411"&gt;66&lt;/key&gt;&lt;/foreign-keys&gt;&lt;ref-type name="Report"&gt;27&lt;/ref-type&gt;&lt;contributors&gt;&lt;authors&gt;&lt;author&gt;Napaphat Satchanawakul&lt;/author&gt;&lt;/authors&gt;&lt;/contributors&gt;&lt;titles&gt;&lt;title&gt;Universal Coverage for Emergency Patients (UCEP) in Thailand&lt;/title&gt;&lt;/titles&gt;&lt;dates&gt;&lt;year&gt;2021&lt;/year&gt;&lt;/dates&gt;&lt;urls&gt;&lt;related-urls&gt;&lt;url&gt;https://eng.nhso.go.th/assets/portals/1/files/Thailand_UHC/64-4_UCEP_Book(Eng).pdf&lt;/url&gt;&lt;/related-urls&gt;&lt;/urls&gt;&lt;access-date&gt;June 21, 2023&lt;/access-date&gt;&lt;/record&gt;&lt;/Cite&gt;&lt;/EndNote&gt;</w:instrText>
      </w:r>
      <w:r w:rsidR="00EB1631" w:rsidRPr="003B576B">
        <w:rPr>
          <w:rFonts w:ascii="Times New Roman" w:hAnsi="Times New Roman" w:cs="Times New Roman"/>
        </w:rPr>
        <w:fldChar w:fldCharType="separate"/>
      </w:r>
      <w:r w:rsidR="003B576B" w:rsidRPr="003B576B">
        <w:rPr>
          <w:rFonts w:ascii="Times New Roman" w:hAnsi="Times New Roman" w:cs="Times New Roman"/>
          <w:noProof/>
        </w:rPr>
        <w:t>Satchanawakul [4]</w:t>
      </w:r>
      <w:r w:rsidR="00EB1631" w:rsidRPr="003B576B">
        <w:rPr>
          <w:rFonts w:ascii="Times New Roman" w:hAnsi="Times New Roman" w:cs="Times New Roman"/>
        </w:rPr>
        <w:fldChar w:fldCharType="end"/>
      </w:r>
      <w:r w:rsidRPr="003B576B">
        <w:rPr>
          <w:rFonts w:ascii="Times New Roman" w:hAnsi="Times New Roman" w:cs="Times New Roman"/>
        </w:rPr>
        <w:t>. CSMBS: Civil Servant Medical Benefit Scheme, DRG: diagnosis-related group, IP: inpatient services, OP: outpatient services, PP: health promotion and disease prevention services, SSS: Social Security Scheme, UCS: Universal Coverage Scheme.</w:t>
      </w:r>
      <w:r w:rsidRPr="003B576B">
        <w:rPr>
          <w:rFonts w:ascii="Times New Roman" w:hAnsi="Times New Roman" w:cs="Times New Roman"/>
        </w:rPr>
        <w:tab/>
      </w:r>
      <w:r w:rsidRPr="003B576B">
        <w:rPr>
          <w:rFonts w:ascii="Times New Roman" w:hAnsi="Times New Roman" w:cs="Times New Roman"/>
        </w:rPr>
        <w:tab/>
      </w:r>
      <w:r w:rsidRPr="00930545">
        <w:tab/>
      </w:r>
    </w:p>
    <w:p w14:paraId="10A4D62E" w14:textId="3E52D5AA" w:rsidR="00930545" w:rsidRPr="00930545" w:rsidRDefault="00930545" w:rsidP="00930545"/>
    <w:p w14:paraId="3E1E083A" w14:textId="77777777" w:rsidR="00F65744" w:rsidRDefault="00F65744" w:rsidP="00F65744">
      <w:pPr>
        <w:sectPr w:rsidR="00F65744" w:rsidSect="006F7A9A">
          <w:pgSz w:w="11906" w:h="16838"/>
          <w:pgMar w:top="1440" w:right="1106" w:bottom="1440" w:left="1440" w:header="720" w:footer="720" w:gutter="0"/>
          <w:cols w:space="720"/>
          <w:docGrid w:linePitch="360"/>
        </w:sectPr>
      </w:pPr>
    </w:p>
    <w:p w14:paraId="7A0561E9" w14:textId="72BBA8E0" w:rsidR="006D5581" w:rsidRDefault="006D5581" w:rsidP="006F7A9A">
      <w:pPr>
        <w:pStyle w:val="Caption"/>
        <w:ind w:right="-964"/>
      </w:pPr>
      <w:r>
        <w:lastRenderedPageBreak/>
        <w:t xml:space="preserve">Table </w:t>
      </w:r>
      <w:r w:rsidR="00195ABF">
        <w:t>A</w:t>
      </w:r>
      <w:r w:rsidR="00EB1631">
        <w:t>2</w:t>
      </w:r>
      <w:r>
        <w:t xml:space="preserve"> Tobit model for </w:t>
      </w:r>
      <w:r w:rsidR="00AE2707">
        <w:t xml:space="preserve">censored </w:t>
      </w:r>
      <w:r>
        <w:t>o</w:t>
      </w:r>
      <w:r w:rsidRPr="00895FCB">
        <w:t>ut-of-pocket health expenditures</w:t>
      </w:r>
      <w:r w:rsidR="00B86D7D">
        <w:t xml:space="preserve"> (outpatient</w:t>
      </w:r>
      <w:r w:rsidR="000718F3">
        <w:t xml:space="preserve"> services</w:t>
      </w:r>
      <w:r w:rsidR="00B86D7D">
        <w:t>)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2140"/>
        <w:gridCol w:w="1560"/>
        <w:gridCol w:w="1560"/>
        <w:gridCol w:w="2000"/>
        <w:gridCol w:w="2000"/>
      </w:tblGrid>
      <w:tr w:rsidR="00B86D7D" w:rsidRPr="00B86D7D" w14:paraId="507DE0E7" w14:textId="77777777" w:rsidTr="008E1DE2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A1D6F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7F37B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48C74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CFEA8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3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23591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4)</w:t>
            </w:r>
          </w:p>
        </w:tc>
      </w:tr>
      <w:tr w:rsidR="00B86D7D" w:rsidRPr="00B86D7D" w14:paraId="3D43EBC1" w14:textId="77777777" w:rsidTr="008E1DE2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E70C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164C4" w14:textId="1ABF453B" w:rsidR="00B86D7D" w:rsidRPr="00B86D7D" w:rsidRDefault="00104341" w:rsidP="008E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c</w:t>
            </w:r>
            <w:r w:rsidR="00B86D7D"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oefficients</w:t>
            </w:r>
          </w:p>
        </w:tc>
        <w:tc>
          <w:tcPr>
            <w:tcW w:w="4000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38FE4" w14:textId="43E43FFA" w:rsidR="00B86D7D" w:rsidRPr="00B86D7D" w:rsidRDefault="00104341" w:rsidP="008E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m</w:t>
            </w:r>
            <w:r w:rsidR="00B86D7D"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arginal effects</w:t>
            </w:r>
          </w:p>
        </w:tc>
      </w:tr>
      <w:tr w:rsidR="00B86D7D" w:rsidRPr="00B86D7D" w14:paraId="653D6FCA" w14:textId="77777777" w:rsidTr="008E1DE2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8215A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47C85" w14:textId="4A9A0539" w:rsidR="00B86D7D" w:rsidRPr="00B86D7D" w:rsidRDefault="00104341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m</w:t>
            </w:r>
            <w:r w:rsidR="00B86D7D"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edical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9D9DA" w14:textId="323BEECB" w:rsidR="00B86D7D" w:rsidRPr="00B86D7D" w:rsidRDefault="00104341" w:rsidP="008E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t</w:t>
            </w:r>
            <w:r w:rsidR="00B86D7D"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ravel</w:t>
            </w:r>
          </w:p>
        </w:tc>
        <w:tc>
          <w:tcPr>
            <w:tcW w:w="20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74A60" w14:textId="5CB6DD7C" w:rsidR="00B86D7D" w:rsidRPr="00B86D7D" w:rsidRDefault="00104341" w:rsidP="008E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m</w:t>
            </w:r>
            <w:r w:rsidR="00B86D7D"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edical</w:t>
            </w:r>
          </w:p>
        </w:tc>
        <w:tc>
          <w:tcPr>
            <w:tcW w:w="20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D17F9" w14:textId="5EC80409" w:rsidR="00B86D7D" w:rsidRPr="00B86D7D" w:rsidRDefault="00104341" w:rsidP="008E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t</w:t>
            </w:r>
            <w:r w:rsidR="00B86D7D"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ravel</w:t>
            </w:r>
          </w:p>
        </w:tc>
      </w:tr>
      <w:tr w:rsidR="00B86D7D" w:rsidRPr="00B86D7D" w14:paraId="7E93DE8D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8B67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9AEE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0.8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4BE5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0.7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4E59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0.29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665E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0.421</w:t>
            </w:r>
          </w:p>
        </w:tc>
      </w:tr>
      <w:tr w:rsidR="00B86D7D" w:rsidRPr="00B86D7D" w14:paraId="1CCA16FF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CAD7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536D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28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54B6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7.1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BB56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9.8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9767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4.26)</w:t>
            </w:r>
          </w:p>
        </w:tc>
      </w:tr>
      <w:tr w:rsidR="00B86D7D" w:rsidRPr="00B86D7D" w14:paraId="0DF7575B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008B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880C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0.8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0D01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0.456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8E45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0.3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BBAA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0.273*</w:t>
            </w:r>
          </w:p>
        </w:tc>
      </w:tr>
      <w:tr w:rsidR="00B86D7D" w:rsidRPr="00B86D7D" w14:paraId="2205C3F9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F56E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5FB7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D8C1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0.2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45D2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0.4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5DBB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0.16)</w:t>
            </w:r>
          </w:p>
        </w:tc>
      </w:tr>
      <w:tr w:rsidR="00B86D7D" w:rsidRPr="00B86D7D" w14:paraId="14D19B65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F6A8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marr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64A5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2.8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F111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4.098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254B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1.43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7B80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4.328***</w:t>
            </w:r>
          </w:p>
        </w:tc>
      </w:tr>
      <w:tr w:rsidR="00B86D7D" w:rsidRPr="00B86D7D" w14:paraId="584165DF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2684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71F7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28.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ECAA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7.3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3118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9.9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1898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4.26)</w:t>
            </w:r>
          </w:p>
        </w:tc>
      </w:tr>
      <w:tr w:rsidR="00B86D7D" w:rsidRPr="00B86D7D" w14:paraId="523E04F0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F001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secondary edu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47F4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4390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3.9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E90A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.3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1D0B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8.441</w:t>
            </w:r>
          </w:p>
        </w:tc>
      </w:tr>
      <w:tr w:rsidR="00B86D7D" w:rsidRPr="00B86D7D" w14:paraId="3A06BD43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5224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F896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39.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4D3D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9.5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E038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3.8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B3FD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5.85)</w:t>
            </w:r>
          </w:p>
        </w:tc>
      </w:tr>
      <w:tr w:rsidR="00B86D7D" w:rsidRPr="00B86D7D" w14:paraId="2661B932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90B4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higher edu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094D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23.177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CCDB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8.703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A707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5.011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9D99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6.821***</w:t>
            </w:r>
          </w:p>
        </w:tc>
      </w:tr>
      <w:tr w:rsidR="00B86D7D" w:rsidRPr="00B86D7D" w14:paraId="31B372E9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7900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B391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66.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8EDA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4.3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1E7C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25.4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33FF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9.09)</w:t>
            </w:r>
          </w:p>
        </w:tc>
      </w:tr>
      <w:tr w:rsidR="00B86D7D" w:rsidRPr="00B86D7D" w14:paraId="3C43A7EF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341A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inc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B305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7.159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9E08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9.575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833A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3.933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3E9C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1.713***</w:t>
            </w:r>
          </w:p>
        </w:tc>
      </w:tr>
      <w:tr w:rsidR="00B86D7D" w:rsidRPr="00B86D7D" w14:paraId="50541260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5DAF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BE98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21.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93A8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5.4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3D9E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7.5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A8F8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3.14)</w:t>
            </w:r>
          </w:p>
        </w:tc>
      </w:tr>
      <w:tr w:rsidR="00B86D7D" w:rsidRPr="00B86D7D" w14:paraId="4DDDEFDE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D660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municipal a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F120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6.983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20B5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23.849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8F8E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6.464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FF39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14.208***</w:t>
            </w:r>
          </w:p>
        </w:tc>
      </w:tr>
      <w:tr w:rsidR="00B86D7D" w:rsidRPr="00B86D7D" w14:paraId="3AC2541C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0066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2059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27.9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C144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8.0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F365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9.8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2B2E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4.64)</w:t>
            </w:r>
          </w:p>
        </w:tc>
      </w:tr>
      <w:tr w:rsidR="00B86D7D" w:rsidRPr="00B86D7D" w14:paraId="36DE076D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8C30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o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FB5C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71.202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BDCE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1.58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6952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24.349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2E67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6.981</w:t>
            </w:r>
          </w:p>
        </w:tc>
      </w:tr>
      <w:tr w:rsidR="00B86D7D" w:rsidRPr="00B86D7D" w14:paraId="78E570D2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AA8C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C7C6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35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EE24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8.6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B49E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1.8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ED90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5.21)</w:t>
            </w:r>
          </w:p>
        </w:tc>
      </w:tr>
      <w:tr w:rsidR="00B86D7D" w:rsidRPr="00B86D7D" w14:paraId="59B510CE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1B62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orthea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3213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5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FAEF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1.115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A2BB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1.9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95BB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8.891***</w:t>
            </w:r>
          </w:p>
        </w:tc>
      </w:tr>
      <w:tr w:rsidR="00B86D7D" w:rsidRPr="00B86D7D" w14:paraId="11579CA3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A1EE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DAF1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36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FADC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9.0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A350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2.5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024A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5.50)</w:t>
            </w:r>
          </w:p>
        </w:tc>
      </w:tr>
      <w:tr w:rsidR="00B86D7D" w:rsidRPr="00B86D7D" w14:paraId="52F8E746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E531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sou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69AF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7.5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3318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62.923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F55D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6.9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BBDE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9.536***</w:t>
            </w:r>
          </w:p>
        </w:tc>
      </w:tr>
      <w:tr w:rsidR="00B86D7D" w:rsidRPr="00B86D7D" w14:paraId="0BB7FA8E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480A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78C8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33.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5FA1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7.1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8E91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2.1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F385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0.69)</w:t>
            </w:r>
          </w:p>
        </w:tc>
      </w:tr>
      <w:tr w:rsidR="00B86D7D" w:rsidRPr="00B86D7D" w14:paraId="659A98AD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C6C5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CSMB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3B5A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343.963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9F9F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3.052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6BE1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103.266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7DC5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3.307***</w:t>
            </w:r>
          </w:p>
        </w:tc>
      </w:tr>
      <w:tr w:rsidR="00B86D7D" w:rsidRPr="00B86D7D" w14:paraId="162AF804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01D5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322E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60.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D479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9.5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DD8D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5.9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61E3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2.52)</w:t>
            </w:r>
          </w:p>
        </w:tc>
      </w:tr>
      <w:tr w:rsidR="00B86D7D" w:rsidRPr="00B86D7D" w14:paraId="40908A1D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6DED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S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C09E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180.978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24A0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23.187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BC95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59.297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6B48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13.621**</w:t>
            </w:r>
          </w:p>
        </w:tc>
      </w:tr>
      <w:tr w:rsidR="00B86D7D" w:rsidRPr="00B86D7D" w14:paraId="538D51D2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5607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F5B3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50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C5D8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0.2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C5F0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5.4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5330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5.85)</w:t>
            </w:r>
          </w:p>
        </w:tc>
      </w:tr>
      <w:tr w:rsidR="00B86D7D" w:rsidRPr="00B86D7D" w14:paraId="1E5B8C60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C904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dual co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9596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87.1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9480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71.791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D9D4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1.6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6014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5.908**</w:t>
            </w:r>
          </w:p>
        </w:tc>
      </w:tr>
      <w:tr w:rsidR="00B86D7D" w:rsidRPr="00B86D7D" w14:paraId="50D0EFAC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FFB0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E159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64.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E814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33.4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0B74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24.3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1FDB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22.11)</w:t>
            </w:r>
          </w:p>
        </w:tc>
      </w:tr>
      <w:tr w:rsidR="00B86D7D" w:rsidRPr="00B86D7D" w14:paraId="27E4933D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6E86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opt o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111A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208.838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E731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136.133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06FD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24.485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D6A0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80.685***</w:t>
            </w:r>
          </w:p>
        </w:tc>
      </w:tr>
      <w:tr w:rsidR="00B86D7D" w:rsidRPr="00B86D7D" w14:paraId="0BB825E3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6035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8AF2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87.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60DF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0.5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27B2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28.8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CBF3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5.06)</w:t>
            </w:r>
          </w:p>
        </w:tc>
      </w:tr>
      <w:tr w:rsidR="00B86D7D" w:rsidRPr="00B86D7D" w14:paraId="6F85FDD8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2B90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chronic ill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12B3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33.600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1945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77.328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4768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82.340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245E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6.282***</w:t>
            </w:r>
          </w:p>
        </w:tc>
      </w:tr>
      <w:tr w:rsidR="00B86D7D" w:rsidRPr="00B86D7D" w14:paraId="2D68A9AB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28A8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58C5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38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700F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8.6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CEFC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3.7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63BA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4.85)</w:t>
            </w:r>
          </w:p>
        </w:tc>
      </w:tr>
      <w:tr w:rsidR="00B86D7D" w:rsidRPr="00B86D7D" w14:paraId="37A30499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C975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ar 2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5A28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58.591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8367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9.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DC37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20.410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DCA1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5.453</w:t>
            </w:r>
          </w:p>
        </w:tc>
      </w:tr>
      <w:tr w:rsidR="00B86D7D" w:rsidRPr="00B86D7D" w14:paraId="4C4304D9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41F2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84A8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28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ED29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6.8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0659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0.0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76F9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4.13)</w:t>
            </w:r>
          </w:p>
        </w:tc>
      </w:tr>
      <w:tr w:rsidR="00B86D7D" w:rsidRPr="00B86D7D" w14:paraId="56DE1C1A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E33B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const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2594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1872.468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5BC3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86.2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F5C5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6DAC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86D7D" w:rsidRPr="00B86D7D" w14:paraId="7D29290A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E943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84AE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250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0324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60.0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66B3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CD13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86D7D" w:rsidRPr="00B86D7D" w14:paraId="387236ED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6E5A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sig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4723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842.711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FEC0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81.202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014F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33C0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86D7D" w:rsidRPr="00B86D7D" w14:paraId="1E721EAA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1E456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1809A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54.4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F40C0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22.8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3F76B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78C67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B86D7D" w:rsidRPr="00B86D7D" w14:paraId="07663E1A" w14:textId="77777777" w:rsidTr="00B86D7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F3208" w14:textId="729C767F" w:rsidR="00B86D7D" w:rsidRPr="00B86D7D" w:rsidRDefault="008E1DE2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F2151" w14:textId="08EF1E18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2</w:t>
            </w:r>
            <w:r w:rsidR="005D731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DF40C" w14:textId="58623A36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2</w:t>
            </w:r>
            <w:r w:rsidR="005D731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83F1D" w14:textId="4B600BFF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2</w:t>
            </w:r>
            <w:r w:rsidR="005D731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9EB58" w14:textId="3EB9226F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2</w:t>
            </w:r>
            <w:r w:rsidR="005D731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14</w:t>
            </w:r>
          </w:p>
        </w:tc>
      </w:tr>
      <w:tr w:rsidR="00B86D7D" w:rsidRPr="00B86D7D" w14:paraId="726D51BB" w14:textId="77777777" w:rsidTr="00B86D7D">
        <w:trPr>
          <w:trHeight w:val="315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2895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86D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Note.</w:t>
            </w:r>
            <w:r w:rsidRPr="00B86D7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* p&lt;0.10, ** p&lt;0.05, *** p&lt;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E4B8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6C24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8051" w14:textId="77777777" w:rsidR="00B86D7D" w:rsidRPr="00B86D7D" w:rsidRDefault="00B86D7D" w:rsidP="00B8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6E55683" w14:textId="244A8739" w:rsidR="00AE2707" w:rsidRDefault="00AE2707" w:rsidP="006F7A9A">
      <w:pPr>
        <w:pStyle w:val="Caption"/>
        <w:ind w:right="-1504"/>
      </w:pPr>
      <w:r>
        <w:lastRenderedPageBreak/>
        <w:t xml:space="preserve">Table </w:t>
      </w:r>
      <w:r w:rsidR="00195ABF">
        <w:t>A</w:t>
      </w:r>
      <w:r w:rsidR="00EB1631">
        <w:t>3</w:t>
      </w:r>
      <w:r>
        <w:t xml:space="preserve"> Tobit model for censored o</w:t>
      </w:r>
      <w:r w:rsidRPr="00895FCB">
        <w:t>ut-of-pocket health expenditures</w:t>
      </w:r>
      <w:r>
        <w:t xml:space="preserve"> (outpatient services) with interaction terms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2400"/>
        <w:gridCol w:w="1660"/>
        <w:gridCol w:w="1660"/>
        <w:gridCol w:w="2020"/>
        <w:gridCol w:w="2020"/>
      </w:tblGrid>
      <w:tr w:rsidR="00067EF1" w:rsidRPr="00067EF1" w14:paraId="7A663E90" w14:textId="77777777" w:rsidTr="008E1DE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4C8DE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AA7FF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B8FB8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55485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84184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4)</w:t>
            </w:r>
          </w:p>
        </w:tc>
      </w:tr>
      <w:tr w:rsidR="00067EF1" w:rsidRPr="00067EF1" w14:paraId="5255235C" w14:textId="77777777" w:rsidTr="008E1DE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23CE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97BA9" w14:textId="4345DB8A" w:rsidR="00067EF1" w:rsidRPr="00067EF1" w:rsidRDefault="00104341" w:rsidP="008E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c</w:t>
            </w:r>
            <w:r w:rsidR="00067EF1"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oefficients</w:t>
            </w:r>
          </w:p>
        </w:tc>
        <w:tc>
          <w:tcPr>
            <w:tcW w:w="4040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9FCD4" w14:textId="21F9AEA4" w:rsidR="00067EF1" w:rsidRPr="00067EF1" w:rsidRDefault="00104341" w:rsidP="008E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m</w:t>
            </w:r>
            <w:r w:rsidR="00067EF1"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arginal effects </w:t>
            </w:r>
          </w:p>
        </w:tc>
      </w:tr>
      <w:tr w:rsidR="00067EF1" w:rsidRPr="00067EF1" w14:paraId="1CA21830" w14:textId="77777777" w:rsidTr="008E1DE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A722A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A84C3" w14:textId="41247849" w:rsidR="00067EF1" w:rsidRPr="00067EF1" w:rsidRDefault="0010434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m</w:t>
            </w:r>
            <w:r w:rsidR="00067EF1"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edical</w:t>
            </w:r>
          </w:p>
        </w:tc>
        <w:tc>
          <w:tcPr>
            <w:tcW w:w="16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3D59A" w14:textId="45B2E239" w:rsidR="00067EF1" w:rsidRPr="00067EF1" w:rsidRDefault="00104341" w:rsidP="008E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t</w:t>
            </w:r>
            <w:r w:rsidR="00067EF1"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ravel</w:t>
            </w:r>
          </w:p>
        </w:tc>
        <w:tc>
          <w:tcPr>
            <w:tcW w:w="20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64797" w14:textId="5D18C07D" w:rsidR="00067EF1" w:rsidRPr="00067EF1" w:rsidRDefault="00104341" w:rsidP="008E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m</w:t>
            </w:r>
            <w:r w:rsidR="00067EF1"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edical</w:t>
            </w:r>
          </w:p>
        </w:tc>
        <w:tc>
          <w:tcPr>
            <w:tcW w:w="20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5531C" w14:textId="72912A22" w:rsidR="00067EF1" w:rsidRPr="00067EF1" w:rsidRDefault="00104341" w:rsidP="008E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t</w:t>
            </w:r>
            <w:r w:rsidR="00067EF1"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ravel</w:t>
            </w:r>
          </w:p>
        </w:tc>
      </w:tr>
      <w:tr w:rsidR="00067EF1" w:rsidRPr="00067EF1" w14:paraId="63339006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BA10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BC5E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1.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6A12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1.0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FB33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0.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9205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0.629</w:t>
            </w:r>
          </w:p>
        </w:tc>
      </w:tr>
      <w:tr w:rsidR="00067EF1" w:rsidRPr="00067EF1" w14:paraId="3FE1E6B0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1796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B46D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28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98C3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7.0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182E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9.8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5E0C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4.20)</w:t>
            </w:r>
          </w:p>
        </w:tc>
      </w:tr>
      <w:tr w:rsidR="00067EF1" w:rsidRPr="00067EF1" w14:paraId="7B092442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B498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1012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0.8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6F1D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0.4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6693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0.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1AB4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0.27</w:t>
            </w:r>
          </w:p>
        </w:tc>
      </w:tr>
      <w:tr w:rsidR="00067EF1" w:rsidRPr="00067EF1" w14:paraId="353925C9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F303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7776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.1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9447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0.2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3A4B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0.4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0233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0.16)</w:t>
            </w:r>
          </w:p>
        </w:tc>
      </w:tr>
      <w:tr w:rsidR="00067EF1" w:rsidRPr="00067EF1" w14:paraId="42847D37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5FE4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marri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9FCB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2.4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133A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4.278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61E0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1.2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A4FF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4.434***</w:t>
            </w:r>
          </w:p>
        </w:tc>
      </w:tr>
      <w:tr w:rsidR="00067EF1" w:rsidRPr="00067EF1" w14:paraId="309F3781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71C2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03F4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29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97CF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7.3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B6D0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0.0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48DD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4.28)</w:t>
            </w:r>
          </w:p>
        </w:tc>
      </w:tr>
      <w:tr w:rsidR="00067EF1" w:rsidRPr="00067EF1" w14:paraId="67615B90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14F2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secondary educ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73E2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0.2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9B7E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4.4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E3F4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.5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BD70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8.728</w:t>
            </w:r>
          </w:p>
        </w:tc>
      </w:tr>
      <w:tr w:rsidR="00067EF1" w:rsidRPr="00067EF1" w14:paraId="1B452A6E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7E81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D084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39.4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0D87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9.5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C904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3.8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512E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5.84)</w:t>
            </w:r>
          </w:p>
        </w:tc>
      </w:tr>
      <w:tr w:rsidR="00067EF1" w:rsidRPr="00067EF1" w14:paraId="4F0096B3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73D6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higher educ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A339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22.298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8A50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8.187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F947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4.672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E6F2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6.485***</w:t>
            </w:r>
          </w:p>
        </w:tc>
      </w:tr>
      <w:tr w:rsidR="00067EF1" w:rsidRPr="00067EF1" w14:paraId="5BEEB2B0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2120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A922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66.5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5564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4.1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C794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25.3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41F8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8.97)</w:t>
            </w:r>
          </w:p>
        </w:tc>
      </w:tr>
      <w:tr w:rsidR="00067EF1" w:rsidRPr="00067EF1" w14:paraId="11E23457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03D8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incom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639E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7.267*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5878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9.575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FD03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3.968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3B07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1.713***</w:t>
            </w:r>
          </w:p>
        </w:tc>
      </w:tr>
      <w:tr w:rsidR="00067EF1" w:rsidRPr="00067EF1" w14:paraId="3D77FAC7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BB4F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870A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21.4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4D18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5.4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6FFA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7.4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B6FD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3.13)</w:t>
            </w:r>
          </w:p>
        </w:tc>
      </w:tr>
      <w:tr w:rsidR="00067EF1" w:rsidRPr="00067EF1" w14:paraId="71C6C795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693A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municipal ar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B41B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6.552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4814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23.914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D9B1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6.311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3E81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14.247***</w:t>
            </w:r>
          </w:p>
        </w:tc>
      </w:tr>
      <w:tr w:rsidR="00067EF1" w:rsidRPr="00067EF1" w14:paraId="07517F3B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8E8B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6E98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28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A00C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8.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DC9A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9.8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DD87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4.65)</w:t>
            </w:r>
          </w:p>
        </w:tc>
      </w:tr>
      <w:tr w:rsidR="00067EF1" w:rsidRPr="00067EF1" w14:paraId="5088D80C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9F39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ort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2EAA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70.338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0B3F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1.9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4169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24.058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2498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7.201</w:t>
            </w:r>
          </w:p>
        </w:tc>
      </w:tr>
      <w:tr w:rsidR="00067EF1" w:rsidRPr="00067EF1" w14:paraId="38BAF4A8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35E1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B356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35.5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9F5F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8.7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AAAC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1.9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53F0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5.27)</w:t>
            </w:r>
          </w:p>
        </w:tc>
      </w:tr>
      <w:tr w:rsidR="00067EF1" w:rsidRPr="00067EF1" w14:paraId="6C9829FA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9C08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orthea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D84A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4.8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729D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1.472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C1CF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1.6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F4B2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9.112***</w:t>
            </w:r>
          </w:p>
        </w:tc>
      </w:tr>
      <w:tr w:rsidR="00067EF1" w:rsidRPr="00067EF1" w14:paraId="734C9521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4971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4400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36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8692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9.1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6F52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2.6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864A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5.53)</w:t>
            </w:r>
          </w:p>
        </w:tc>
      </w:tr>
      <w:tr w:rsidR="00067EF1" w:rsidRPr="00067EF1" w14:paraId="14437348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016E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sout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CF46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8.2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8300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63.093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7749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7.1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EEA9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9.650***</w:t>
            </w:r>
          </w:p>
        </w:tc>
      </w:tr>
      <w:tr w:rsidR="00067EF1" w:rsidRPr="00067EF1" w14:paraId="76ED1058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593C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48F5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33.5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CA14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7.1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2A78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2.1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2930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0.69)</w:t>
            </w:r>
          </w:p>
        </w:tc>
      </w:tr>
      <w:tr w:rsidR="00067EF1" w:rsidRPr="00067EF1" w14:paraId="0C52703B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EE1C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CSMB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A8FA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393.967*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3B97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4.4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CF3E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115.672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70FD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8.737</w:t>
            </w:r>
          </w:p>
        </w:tc>
      </w:tr>
      <w:tr w:rsidR="00067EF1" w:rsidRPr="00067EF1" w14:paraId="67DD0ECF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4480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BDC3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66.2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C4D2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8.7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841A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6.6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D526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1.55)</w:t>
            </w:r>
          </w:p>
        </w:tc>
      </w:tr>
      <w:tr w:rsidR="00067EF1" w:rsidRPr="00067EF1" w14:paraId="43C1BDC6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0CB8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SS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A970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192.475*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092E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21.1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D4DE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62.805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3A76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12.429*</w:t>
            </w:r>
          </w:p>
        </w:tc>
      </w:tr>
      <w:tr w:rsidR="00067EF1" w:rsidRPr="00067EF1" w14:paraId="04655F86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26F9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1AB1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64.4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B212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3.1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381B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9.6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15F0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7.55)</w:t>
            </w:r>
          </w:p>
        </w:tc>
      </w:tr>
      <w:tr w:rsidR="00067EF1" w:rsidRPr="00067EF1" w14:paraId="0544DEAC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4829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dual cov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145F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89.4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8BA7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73.646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6B59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2.4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FB77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7.172**</w:t>
            </w:r>
          </w:p>
        </w:tc>
      </w:tr>
      <w:tr w:rsidR="00067EF1" w:rsidRPr="00067EF1" w14:paraId="33FB593D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292D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8222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64.8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2393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34.1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9458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24.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DAEC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22.63)</w:t>
            </w:r>
          </w:p>
        </w:tc>
      </w:tr>
      <w:tr w:rsidR="00067EF1" w:rsidRPr="00067EF1" w14:paraId="0F67F9B7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5A44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opt o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CC20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209.899*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D744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135.820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3E6B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24.867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6C3C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80.508***</w:t>
            </w:r>
          </w:p>
        </w:tc>
      </w:tr>
      <w:tr w:rsidR="00067EF1" w:rsidRPr="00067EF1" w14:paraId="7A94ADB8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92A3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30B0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87.5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8FA0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0.4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D61A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28.8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6947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4.99)</w:t>
            </w:r>
          </w:p>
        </w:tc>
      </w:tr>
      <w:tr w:rsidR="00067EF1" w:rsidRPr="00067EF1" w14:paraId="75AABB33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5F76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chronic illnes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EFD6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34.049*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A089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77.069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7FAA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82.493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52B6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6.130***</w:t>
            </w:r>
          </w:p>
        </w:tc>
      </w:tr>
      <w:tr w:rsidR="00067EF1" w:rsidRPr="00067EF1" w14:paraId="3720F32E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7E60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039C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38.9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7699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8.6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C065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3.7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C36D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4.84)</w:t>
            </w:r>
          </w:p>
        </w:tc>
      </w:tr>
      <w:tr w:rsidR="00067EF1" w:rsidRPr="00067EF1" w14:paraId="6BA8813A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099A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ar 20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FCE9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68.707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57AC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14.679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6A4E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23.924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FFE3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8.772**</w:t>
            </w:r>
          </w:p>
        </w:tc>
      </w:tr>
      <w:tr w:rsidR="00067EF1" w:rsidRPr="00067EF1" w14:paraId="79692013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7F23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3F4D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32.8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41CA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7.1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D3E6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1.3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FF83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4.24)</w:t>
            </w:r>
          </w:p>
        </w:tc>
      </w:tr>
      <w:tr w:rsidR="00067EF1" w:rsidRPr="00067EF1" w14:paraId="7ABEE462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70C9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CSMBS*year 20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C0D7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08.8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A835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79.95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EA9E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9.9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A8C8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1.647</w:t>
            </w:r>
          </w:p>
        </w:tc>
      </w:tr>
      <w:tr w:rsidR="00067EF1" w:rsidRPr="00067EF1" w14:paraId="527A258E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7ABE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774E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78.7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D297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52.1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AA05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30.3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6060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35.40)</w:t>
            </w:r>
          </w:p>
        </w:tc>
      </w:tr>
      <w:tr w:rsidR="00067EF1" w:rsidRPr="00067EF1" w14:paraId="6BB81857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9AE5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SSS*year 20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02A9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6.9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BB1A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4.5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A6A4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.5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C562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2.722</w:t>
            </w:r>
          </w:p>
        </w:tc>
      </w:tr>
      <w:tr w:rsidR="00067EF1" w:rsidRPr="00067EF1" w14:paraId="25FB2615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B659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27CF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81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01E0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6.8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A166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29.0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BAA6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10.01)</w:t>
            </w:r>
          </w:p>
        </w:tc>
      </w:tr>
      <w:tr w:rsidR="00067EF1" w:rsidRPr="00067EF1" w14:paraId="5D473965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BAD0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consta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8677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1869.473*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7951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-84.0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FC75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DACA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67EF1" w:rsidRPr="00067EF1" w14:paraId="512B697A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B282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DE65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250.0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B93B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59.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060A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A644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67EF1" w:rsidRPr="00067EF1" w14:paraId="3D8840BA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40F2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sigm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2C4D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842.644*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5C24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80.936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A693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128B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67EF1" w:rsidRPr="00067EF1" w14:paraId="01A879F3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7FE6E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89A27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54.4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E9BFD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22.6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3203C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88A25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067EF1" w:rsidRPr="00067EF1" w14:paraId="4FC911E2" w14:textId="77777777" w:rsidTr="00DB2172">
        <w:trPr>
          <w:trHeight w:val="144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AFDD9" w14:textId="63E00E1C" w:rsidR="00067EF1" w:rsidRPr="00067EF1" w:rsidRDefault="008E1DE2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94BDE" w14:textId="5F6ACC45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2</w:t>
            </w:r>
            <w:r w:rsidR="005D731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06761" w14:textId="1F2B6C01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2</w:t>
            </w:r>
            <w:r w:rsidR="005D731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AC502" w14:textId="5FDB1C48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2</w:t>
            </w:r>
            <w:r w:rsidR="005D731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4D695" w14:textId="73D8DFA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2</w:t>
            </w:r>
            <w:r w:rsidR="005D731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14</w:t>
            </w:r>
          </w:p>
        </w:tc>
      </w:tr>
      <w:tr w:rsidR="00067EF1" w:rsidRPr="00067EF1" w14:paraId="42F99FC7" w14:textId="77777777" w:rsidTr="00DB2172">
        <w:trPr>
          <w:trHeight w:val="144"/>
        </w:trPr>
        <w:tc>
          <w:tcPr>
            <w:tcW w:w="4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D966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67EF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Note</w:t>
            </w:r>
            <w:r w:rsidRPr="00067EF1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. * p&lt;0.10, ** p&lt;0.05, *** p&lt;0.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1724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87EF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BD14" w14:textId="77777777" w:rsidR="00067EF1" w:rsidRPr="00067EF1" w:rsidRDefault="00067EF1" w:rsidP="00067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CC68BC2" w14:textId="77777777" w:rsidR="005C5700" w:rsidRDefault="005C5700" w:rsidP="00207A37">
      <w:pPr>
        <w:pStyle w:val="Caption"/>
        <w:sectPr w:rsidR="005C5700" w:rsidSect="004225B0">
          <w:pgSz w:w="11906" w:h="16838"/>
          <w:pgMar w:top="1440" w:right="2160" w:bottom="1440" w:left="1440" w:header="720" w:footer="720" w:gutter="0"/>
          <w:cols w:space="720"/>
          <w:docGrid w:linePitch="360"/>
        </w:sectPr>
      </w:pPr>
    </w:p>
    <w:p w14:paraId="6380F165" w14:textId="5A325445" w:rsidR="007B7FB7" w:rsidRDefault="00B812A5" w:rsidP="005F794B">
      <w:pPr>
        <w:pStyle w:val="Caption"/>
        <w:rPr>
          <w:i/>
          <w:iCs w:val="0"/>
        </w:r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A773351" wp14:editId="1D7F22E2">
                <wp:simplePos x="0" y="0"/>
                <wp:positionH relativeFrom="column">
                  <wp:posOffset>-25400</wp:posOffset>
                </wp:positionH>
                <wp:positionV relativeFrom="paragraph">
                  <wp:posOffset>317500</wp:posOffset>
                </wp:positionV>
                <wp:extent cx="6635750" cy="8970010"/>
                <wp:effectExtent l="0" t="0" r="0" b="508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5750" cy="89700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5226A3F" w14:textId="0307A1D8" w:rsidR="00930545" w:rsidRDefault="00930545" w:rsidP="000566FB">
                            <w:r>
                              <w:rPr>
                                <w:i/>
                                <w:iCs/>
                              </w:rPr>
                              <w:fldChar w:fldCharType="begin"/>
                            </w:r>
                            <w:r>
                              <w:rPr>
                                <w:i/>
                                <w:iCs/>
                              </w:rPr>
                              <w:instrText xml:space="preserve"> LINK Excel.Sheet.12 "C:\\Users\\DELL\\Desktop\\Health and Welfare Survey\\Regression results OOP IP.xlsx" "" \a \p \f 0 </w:instrText>
                            </w:r>
                            <w:r>
                              <w:rPr>
                                <w:i/>
                                <w:iCs/>
                              </w:rPr>
                              <w:fldChar w:fldCharType="separate"/>
                            </w:r>
                            <w:r w:rsidR="00000000">
                              <w:rPr>
                                <w:i/>
                              </w:rPr>
                              <w:object w:dxaOrig="14398" w:dyaOrig="19143" w14:anchorId="71EA8C01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6" type="#_x0000_t75" style="width:791.9pt;height:1041.4pt">
                                  <v:imagedata r:id="rId8" o:title=""/>
                                </v:shape>
                              </w:object>
                            </w:r>
                            <w:r>
                              <w:rPr>
                                <w:i/>
                                <w:iCs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773351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-2pt;margin-top:25pt;width:522.5pt;height:706.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" filled="f" stroked="f" strokeweight=".5pt">
                <v:textbox style="mso-fit-shape-to-text:t">
                  <w:txbxContent>
                    <w:p w14:paraId="55226A3F" w14:textId="0307A1D8" w:rsidR="00930545" w:rsidRDefault="00930545" w:rsidP="000566FB">
                      <w:r>
                        <w:rPr>
                          <w:i/>
                          <w:iCs/>
                        </w:rPr>
                        <w:fldChar w:fldCharType="begin"/>
                      </w:r>
                      <w:r>
                        <w:rPr>
                          <w:i/>
                          <w:iCs/>
                        </w:rPr>
                        <w:instrText xml:space="preserve"> LINK Excel.Sheet.12 "C:\\Users\\DELL\\Desktop\\Health and Welfare Survey\\Regression results OOP IP.xlsx" "" \a \p \f 0 </w:instrText>
                      </w:r>
                      <w:r>
                        <w:rPr>
                          <w:i/>
                          <w:iCs/>
                        </w:rPr>
                        <w:fldChar w:fldCharType="separate"/>
                      </w:r>
                      <w:r w:rsidR="00C80509">
                        <w:rPr>
                          <w:i/>
                        </w:rPr>
                        <w:object w:dxaOrig="15780" w:dyaOrig="21080" w14:anchorId="71EA8C01">
                          <v:shape id="_x0000_i1026" type="#_x0000_t75" style="width:792.15pt;height:1041.35pt">
                            <v:imagedata r:id="rId9" o:title=""/>
                          </v:shape>
                        </w:object>
                      </w:r>
                      <w:r>
                        <w:rPr>
                          <w:i/>
                          <w:iCs/>
                        </w:rPr>
                        <w:fldChar w:fldCharType="end"/>
                      </w:r>
                    </w:p>
                  </w:txbxContent>
                </v:textbox>
              </v:shape>
            </w:pict>
          </mc:Fallback>
        </mc:AlternateContent>
      </w:r>
      <w:r w:rsidR="005F794B">
        <w:t xml:space="preserve">Table </w:t>
      </w:r>
      <w:r w:rsidR="00195ABF">
        <w:t>A</w:t>
      </w:r>
      <w:r w:rsidR="00EB1631">
        <w:t>4</w:t>
      </w:r>
      <w:r w:rsidR="007B7FB7">
        <w:t xml:space="preserve"> </w:t>
      </w:r>
      <w:r w:rsidR="007B7FB7" w:rsidRPr="00B67468">
        <w:rPr>
          <w:iCs w:val="0"/>
        </w:rPr>
        <w:t>Two-part model for out-of-pocket health expenditures (</w:t>
      </w:r>
      <w:r w:rsidR="007B7FB7">
        <w:rPr>
          <w:iCs w:val="0"/>
        </w:rPr>
        <w:t>inpatient services)</w:t>
      </w:r>
    </w:p>
    <w:p w14:paraId="64B9A34E" w14:textId="77777777" w:rsidR="007B7FB7" w:rsidRDefault="007B7FB7" w:rsidP="0048446A">
      <w:pPr>
        <w:pStyle w:val="Style2"/>
        <w:rPr>
          <w:i w:val="0"/>
          <w:iCs w:val="0"/>
        </w:rPr>
      </w:pPr>
    </w:p>
    <w:p w14:paraId="40BACB97" w14:textId="77777777" w:rsidR="005C65D4" w:rsidRDefault="005C65D4" w:rsidP="0048446A">
      <w:pPr>
        <w:pStyle w:val="Style2"/>
        <w:rPr>
          <w:i w:val="0"/>
          <w:iCs w:val="0"/>
        </w:rPr>
      </w:pPr>
    </w:p>
    <w:p w14:paraId="59213B0B" w14:textId="77777777" w:rsidR="005C65D4" w:rsidRDefault="005C65D4" w:rsidP="0048446A">
      <w:pPr>
        <w:pStyle w:val="Style2"/>
        <w:rPr>
          <w:i w:val="0"/>
          <w:iCs w:val="0"/>
        </w:rPr>
      </w:pPr>
    </w:p>
    <w:p w14:paraId="6AE2F101" w14:textId="77777777" w:rsidR="005C65D4" w:rsidRDefault="005C65D4" w:rsidP="0048446A">
      <w:pPr>
        <w:pStyle w:val="Style2"/>
        <w:rPr>
          <w:i w:val="0"/>
          <w:iCs w:val="0"/>
        </w:rPr>
      </w:pPr>
    </w:p>
    <w:p w14:paraId="1F44B5AA" w14:textId="77777777" w:rsidR="005C65D4" w:rsidRDefault="005C65D4" w:rsidP="0048446A">
      <w:pPr>
        <w:pStyle w:val="Style2"/>
        <w:rPr>
          <w:i w:val="0"/>
          <w:iCs w:val="0"/>
        </w:rPr>
      </w:pPr>
    </w:p>
    <w:p w14:paraId="29FA0FCE" w14:textId="77777777" w:rsidR="005C65D4" w:rsidRDefault="005C65D4" w:rsidP="0048446A">
      <w:pPr>
        <w:pStyle w:val="Style2"/>
        <w:rPr>
          <w:i w:val="0"/>
          <w:iCs w:val="0"/>
        </w:rPr>
      </w:pPr>
    </w:p>
    <w:p w14:paraId="793D0B87" w14:textId="7DD3A37A" w:rsidR="005C65D4" w:rsidRDefault="005C65D4" w:rsidP="0048446A">
      <w:pPr>
        <w:pStyle w:val="Style2"/>
        <w:rPr>
          <w:i w:val="0"/>
          <w:iCs w:val="0"/>
        </w:rPr>
      </w:pPr>
    </w:p>
    <w:p w14:paraId="3B3368E5" w14:textId="3E4BF07C" w:rsidR="00EB1631" w:rsidRDefault="00EB1631" w:rsidP="0048446A">
      <w:pPr>
        <w:pStyle w:val="Style2"/>
        <w:rPr>
          <w:i w:val="0"/>
          <w:iCs w:val="0"/>
        </w:rPr>
      </w:pPr>
    </w:p>
    <w:p w14:paraId="02558FFB" w14:textId="278135E0" w:rsidR="00EB1631" w:rsidRDefault="00EB1631" w:rsidP="0048446A">
      <w:pPr>
        <w:pStyle w:val="Style2"/>
        <w:rPr>
          <w:i w:val="0"/>
          <w:iCs w:val="0"/>
        </w:rPr>
      </w:pPr>
    </w:p>
    <w:p w14:paraId="22FC93DE" w14:textId="4EC16CB0" w:rsidR="00EB1631" w:rsidRDefault="00EB1631" w:rsidP="0048446A">
      <w:pPr>
        <w:pStyle w:val="Style2"/>
        <w:rPr>
          <w:i w:val="0"/>
          <w:iCs w:val="0"/>
        </w:rPr>
      </w:pPr>
    </w:p>
    <w:p w14:paraId="6D7368E3" w14:textId="7F8BBB35" w:rsidR="00EB1631" w:rsidRDefault="00EB1631" w:rsidP="0048446A">
      <w:pPr>
        <w:pStyle w:val="Style2"/>
        <w:rPr>
          <w:i w:val="0"/>
          <w:iCs w:val="0"/>
        </w:rPr>
      </w:pPr>
    </w:p>
    <w:p w14:paraId="2E99CC14" w14:textId="5D36DD6D" w:rsidR="00EB1631" w:rsidRDefault="00EB1631" w:rsidP="0048446A">
      <w:pPr>
        <w:pStyle w:val="Style2"/>
        <w:rPr>
          <w:i w:val="0"/>
          <w:iCs w:val="0"/>
        </w:rPr>
      </w:pPr>
    </w:p>
    <w:p w14:paraId="1CD9875A" w14:textId="602A389F" w:rsidR="00EB1631" w:rsidRDefault="00EB1631" w:rsidP="0048446A">
      <w:pPr>
        <w:pStyle w:val="Style2"/>
        <w:rPr>
          <w:i w:val="0"/>
          <w:iCs w:val="0"/>
        </w:rPr>
      </w:pPr>
    </w:p>
    <w:p w14:paraId="4ECB1D0D" w14:textId="61266E23" w:rsidR="00EB1631" w:rsidRDefault="00EB1631" w:rsidP="0048446A">
      <w:pPr>
        <w:pStyle w:val="Style2"/>
        <w:rPr>
          <w:i w:val="0"/>
          <w:iCs w:val="0"/>
        </w:rPr>
      </w:pPr>
    </w:p>
    <w:p w14:paraId="1A5C1C91" w14:textId="5AC0B713" w:rsidR="00EB1631" w:rsidRDefault="00EB1631" w:rsidP="0048446A">
      <w:pPr>
        <w:pStyle w:val="Style2"/>
        <w:rPr>
          <w:i w:val="0"/>
          <w:iCs w:val="0"/>
        </w:rPr>
      </w:pPr>
    </w:p>
    <w:p w14:paraId="2E3C29EC" w14:textId="55210A4A" w:rsidR="00EB1631" w:rsidRDefault="00EB1631" w:rsidP="0048446A">
      <w:pPr>
        <w:pStyle w:val="Style2"/>
        <w:rPr>
          <w:i w:val="0"/>
          <w:iCs w:val="0"/>
        </w:rPr>
      </w:pPr>
    </w:p>
    <w:p w14:paraId="6F94A4A1" w14:textId="347C95F9" w:rsidR="00EB1631" w:rsidRDefault="00EB1631" w:rsidP="0048446A">
      <w:pPr>
        <w:pStyle w:val="Style2"/>
        <w:rPr>
          <w:i w:val="0"/>
          <w:iCs w:val="0"/>
        </w:rPr>
      </w:pPr>
    </w:p>
    <w:p w14:paraId="2A923113" w14:textId="4571618C" w:rsidR="00EB1631" w:rsidRDefault="00EB1631" w:rsidP="0048446A">
      <w:pPr>
        <w:pStyle w:val="Style2"/>
        <w:rPr>
          <w:i w:val="0"/>
          <w:iCs w:val="0"/>
        </w:rPr>
      </w:pPr>
    </w:p>
    <w:p w14:paraId="29B801D1" w14:textId="132A6D1F" w:rsidR="00EB1631" w:rsidRDefault="00EB1631" w:rsidP="0048446A">
      <w:pPr>
        <w:pStyle w:val="Style2"/>
        <w:rPr>
          <w:i w:val="0"/>
          <w:iCs w:val="0"/>
        </w:rPr>
      </w:pPr>
    </w:p>
    <w:p w14:paraId="5DA8E898" w14:textId="33F0011C" w:rsidR="00EB1631" w:rsidRDefault="00EB1631" w:rsidP="0048446A">
      <w:pPr>
        <w:pStyle w:val="Style2"/>
        <w:rPr>
          <w:i w:val="0"/>
          <w:iCs w:val="0"/>
        </w:rPr>
      </w:pPr>
    </w:p>
    <w:p w14:paraId="19676C9C" w14:textId="2FBE638E" w:rsidR="00EB1631" w:rsidRDefault="00EB1631" w:rsidP="0048446A">
      <w:pPr>
        <w:pStyle w:val="Style2"/>
        <w:rPr>
          <w:i w:val="0"/>
          <w:iCs w:val="0"/>
        </w:rPr>
      </w:pPr>
    </w:p>
    <w:p w14:paraId="35FE11FB" w14:textId="6F04AA64" w:rsidR="00EB1631" w:rsidRDefault="00EB1631" w:rsidP="0048446A">
      <w:pPr>
        <w:pStyle w:val="Style2"/>
        <w:rPr>
          <w:i w:val="0"/>
          <w:iCs w:val="0"/>
        </w:rPr>
      </w:pPr>
    </w:p>
    <w:p w14:paraId="2109A0DC" w14:textId="096CEC5F" w:rsidR="00EB1631" w:rsidRDefault="00EB1631" w:rsidP="0048446A">
      <w:pPr>
        <w:pStyle w:val="Style2"/>
        <w:rPr>
          <w:i w:val="0"/>
          <w:iCs w:val="0"/>
        </w:rPr>
      </w:pPr>
    </w:p>
    <w:p w14:paraId="32B4A0D3" w14:textId="568A8DDA" w:rsidR="00EB1631" w:rsidRDefault="00EB1631" w:rsidP="0048446A">
      <w:pPr>
        <w:pStyle w:val="Style2"/>
        <w:rPr>
          <w:i w:val="0"/>
          <w:iCs w:val="0"/>
        </w:rPr>
      </w:pPr>
    </w:p>
    <w:p w14:paraId="1C70BDD0" w14:textId="77777777" w:rsidR="00EB1631" w:rsidRDefault="00EB1631" w:rsidP="0048446A">
      <w:pPr>
        <w:pStyle w:val="Style2"/>
        <w:rPr>
          <w:i w:val="0"/>
          <w:iCs w:val="0"/>
        </w:rPr>
      </w:pPr>
    </w:p>
    <w:p w14:paraId="35F03500" w14:textId="77777777" w:rsidR="005C65D4" w:rsidRDefault="005C65D4" w:rsidP="0048446A">
      <w:pPr>
        <w:pStyle w:val="Style2"/>
        <w:rPr>
          <w:i w:val="0"/>
          <w:iCs w:val="0"/>
        </w:rPr>
      </w:pPr>
    </w:p>
    <w:p w14:paraId="5B2E1DAF" w14:textId="77777777" w:rsidR="005C65D4" w:rsidRDefault="005C65D4" w:rsidP="0048446A">
      <w:pPr>
        <w:pStyle w:val="Style2"/>
        <w:rPr>
          <w:i w:val="0"/>
          <w:iCs w:val="0"/>
        </w:rPr>
      </w:pPr>
    </w:p>
    <w:p w14:paraId="1335B6DE" w14:textId="77777777" w:rsidR="005C65D4" w:rsidRDefault="005C65D4" w:rsidP="0048446A">
      <w:pPr>
        <w:pStyle w:val="Style2"/>
        <w:rPr>
          <w:i w:val="0"/>
          <w:iCs w:val="0"/>
        </w:rPr>
      </w:pPr>
    </w:p>
    <w:p w14:paraId="3E483423" w14:textId="5D7434CE" w:rsidR="00930545" w:rsidRPr="00D45E81" w:rsidRDefault="00EB1631" w:rsidP="0048446A">
      <w:pPr>
        <w:pStyle w:val="Style2"/>
        <w:rPr>
          <w:rFonts w:cs="Times New Roman"/>
          <w:b/>
          <w:bCs/>
          <w:i w:val="0"/>
          <w:iCs w:val="0"/>
          <w:sz w:val="36"/>
          <w:szCs w:val="36"/>
        </w:rPr>
      </w:pPr>
      <w:r w:rsidRPr="00D45E81">
        <w:rPr>
          <w:rFonts w:cs="Times New Roman"/>
          <w:b/>
          <w:bCs/>
          <w:i w:val="0"/>
          <w:iCs w:val="0"/>
          <w:sz w:val="36"/>
          <w:szCs w:val="36"/>
        </w:rPr>
        <w:lastRenderedPageBreak/>
        <w:t>References</w:t>
      </w:r>
    </w:p>
    <w:p w14:paraId="65D718C5" w14:textId="198F9B27" w:rsidR="003B576B" w:rsidRPr="003B576B" w:rsidRDefault="00930545" w:rsidP="003B576B">
      <w:pPr>
        <w:pStyle w:val="EndNoteBibliography"/>
        <w:spacing w:after="0"/>
        <w:ind w:left="720" w:hanging="72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3B576B" w:rsidRPr="003B576B">
        <w:t>1.</w:t>
      </w:r>
      <w:r w:rsidR="003B576B" w:rsidRPr="003B576B">
        <w:tab/>
        <w:t xml:space="preserve">Viriyathorn S, Wanwong Y, Rueangsom P, Wangbunjongkun W, Sinam P. Thailand UHC &amp; Overview of the Universal Coverage Scheme of the National Health Security Office. 2020. Available from: </w:t>
      </w:r>
      <w:hyperlink r:id="rId10" w:history="1">
        <w:r w:rsidR="003B576B" w:rsidRPr="003B576B">
          <w:rPr>
            <w:rStyle w:val="Hyperlink"/>
          </w:rPr>
          <w:t>https://eng.nhso.go.th/assets/portals/1/files/01%20UCS%20OVERVIEW%20of%20UHC%20and%20UCS.pdf</w:t>
        </w:r>
      </w:hyperlink>
      <w:r w:rsidR="003B576B" w:rsidRPr="003B576B">
        <w:t>.</w:t>
      </w:r>
    </w:p>
    <w:p w14:paraId="73C3A26F" w14:textId="0F0B61C1" w:rsidR="003B576B" w:rsidRPr="003B576B" w:rsidRDefault="003B576B" w:rsidP="003B576B">
      <w:pPr>
        <w:pStyle w:val="EndNoteBibliography"/>
        <w:spacing w:after="0"/>
        <w:ind w:left="720" w:hanging="720"/>
      </w:pPr>
      <w:r w:rsidRPr="003B576B">
        <w:t>2.</w:t>
      </w:r>
      <w:r w:rsidRPr="003B576B">
        <w:tab/>
        <w:t xml:space="preserve">National Health Security Office. NHSO Annual report: Fiscal Year 2021. 2022. Available from: </w:t>
      </w:r>
      <w:hyperlink r:id="rId11" w:history="1">
        <w:r w:rsidRPr="003B576B">
          <w:rPr>
            <w:rStyle w:val="Hyperlink"/>
          </w:rPr>
          <w:t>https://eng.nhso.go.th/assets/portals/1/files/nhso%20report%20fiscal%20year%202022%20-%20Copy.pdf</w:t>
        </w:r>
      </w:hyperlink>
      <w:r w:rsidRPr="003B576B">
        <w:t>.</w:t>
      </w:r>
    </w:p>
    <w:p w14:paraId="1A10B242" w14:textId="58061755" w:rsidR="003B576B" w:rsidRPr="003B576B" w:rsidRDefault="003B576B" w:rsidP="003B576B">
      <w:pPr>
        <w:pStyle w:val="EndNoteBibliography"/>
        <w:spacing w:after="0"/>
        <w:ind w:left="720" w:hanging="720"/>
      </w:pPr>
      <w:r w:rsidRPr="003B576B">
        <w:t>3.</w:t>
      </w:r>
      <w:r w:rsidRPr="003B576B">
        <w:tab/>
        <w:t xml:space="preserve">Patcharanarumol W, Panichkriangkrai W, Sommanuttaweechai A, Hanson K, Wanwong Y, Tangcharoensathien V. Strategic purchasing and health system efficiency: A comparison of two financing schemes in Thailand. PLOS ONE. 2018;13(4):e0195179. </w:t>
      </w:r>
      <w:hyperlink r:id="rId12" w:history="1">
        <w:r w:rsidRPr="003B576B">
          <w:rPr>
            <w:rStyle w:val="Hyperlink"/>
          </w:rPr>
          <w:t>https://doi.org/10.1371/journal.pone.0195179</w:t>
        </w:r>
      </w:hyperlink>
    </w:p>
    <w:p w14:paraId="07B08DE1" w14:textId="500F948D" w:rsidR="003B576B" w:rsidRPr="003B576B" w:rsidRDefault="003B576B" w:rsidP="003B576B">
      <w:pPr>
        <w:pStyle w:val="EndNoteBibliography"/>
        <w:ind w:left="720" w:hanging="720"/>
      </w:pPr>
      <w:r w:rsidRPr="003B576B">
        <w:t>4.</w:t>
      </w:r>
      <w:r w:rsidRPr="003B576B">
        <w:tab/>
        <w:t xml:space="preserve">Satchanawakul N. Universal Coverage for Emergency Patients (UCEP) in Thailand. 2021. Available from: </w:t>
      </w:r>
      <w:hyperlink r:id="rId13" w:history="1">
        <w:r w:rsidRPr="003B576B">
          <w:rPr>
            <w:rStyle w:val="Hyperlink"/>
          </w:rPr>
          <w:t>https://eng.nhso.go.th/assets/portals/1/files/Thailand_UHC/64-4_UCEP_Book(Eng).pdf</w:t>
        </w:r>
      </w:hyperlink>
      <w:r w:rsidRPr="003B576B">
        <w:t>.</w:t>
      </w:r>
    </w:p>
    <w:p w14:paraId="0DAE71BA" w14:textId="2668C992" w:rsidR="006A6992" w:rsidRPr="004871D9" w:rsidRDefault="00930545" w:rsidP="0048446A">
      <w:pPr>
        <w:pStyle w:val="Style2"/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end"/>
      </w:r>
    </w:p>
    <w:sectPr w:rsidR="006A6992" w:rsidRPr="004871D9" w:rsidSect="00B515CE">
      <w:pgSz w:w="11906" w:h="16838"/>
      <w:pgMar w:top="1440" w:right="216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F3F408" w14:textId="77777777" w:rsidR="00846028" w:rsidRDefault="00846028" w:rsidP="00D816CD">
      <w:pPr>
        <w:spacing w:after="0" w:line="240" w:lineRule="auto"/>
      </w:pPr>
      <w:r>
        <w:separator/>
      </w:r>
    </w:p>
  </w:endnote>
  <w:endnote w:type="continuationSeparator" w:id="0">
    <w:p w14:paraId="1B9E5065" w14:textId="77777777" w:rsidR="00846028" w:rsidRDefault="00846028" w:rsidP="00D81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3AC325" w14:textId="77777777" w:rsidR="00846028" w:rsidRDefault="00846028" w:rsidP="00D816CD">
      <w:pPr>
        <w:spacing w:after="0" w:line="240" w:lineRule="auto"/>
      </w:pPr>
      <w:r>
        <w:separator/>
      </w:r>
    </w:p>
  </w:footnote>
  <w:footnote w:type="continuationSeparator" w:id="0">
    <w:p w14:paraId="40F30974" w14:textId="77777777" w:rsidR="00846028" w:rsidRDefault="00846028" w:rsidP="00D816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11944"/>
    <w:multiLevelType w:val="hybridMultilevel"/>
    <w:tmpl w:val="E44008BC"/>
    <w:lvl w:ilvl="0" w:tplc="77FCA29E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3F0E99"/>
    <w:multiLevelType w:val="hybridMultilevel"/>
    <w:tmpl w:val="C4EACF96"/>
    <w:lvl w:ilvl="0" w:tplc="C930E6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AB6150"/>
    <w:multiLevelType w:val="hybridMultilevel"/>
    <w:tmpl w:val="E578C028"/>
    <w:lvl w:ilvl="0" w:tplc="E9AC0F4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2D4C26"/>
    <w:multiLevelType w:val="hybridMultilevel"/>
    <w:tmpl w:val="AEB6EB4E"/>
    <w:lvl w:ilvl="0" w:tplc="566C00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6E30CA"/>
    <w:multiLevelType w:val="hybridMultilevel"/>
    <w:tmpl w:val="7DAEDD0C"/>
    <w:lvl w:ilvl="0" w:tplc="4EB60B6C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71085C"/>
    <w:multiLevelType w:val="hybridMultilevel"/>
    <w:tmpl w:val="CC625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2835455">
    <w:abstractNumId w:val="3"/>
  </w:num>
  <w:num w:numId="2" w16cid:durableId="1587377344">
    <w:abstractNumId w:val="1"/>
  </w:num>
  <w:num w:numId="3" w16cid:durableId="1993365912">
    <w:abstractNumId w:val="2"/>
  </w:num>
  <w:num w:numId="4" w16cid:durableId="1647509841">
    <w:abstractNumId w:val="5"/>
  </w:num>
  <w:num w:numId="5" w16cid:durableId="114180256">
    <w:abstractNumId w:val="4"/>
  </w:num>
  <w:num w:numId="6" w16cid:durableId="484443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vff00z2eaps0eaz2qx0ez20pwftf9t0rfa&quot;&gt;HWS OOP paper&lt;record-ids&gt;&lt;item&gt;32&lt;/item&gt;&lt;item&gt;33&lt;/item&gt;&lt;item&gt;34&lt;/item&gt;&lt;item&gt;66&lt;/item&gt;&lt;/record-ids&gt;&lt;/item&gt;&lt;/Libraries&gt;"/>
  </w:docVars>
  <w:rsids>
    <w:rsidRoot w:val="00170A73"/>
    <w:rsid w:val="0000161D"/>
    <w:rsid w:val="00002A5A"/>
    <w:rsid w:val="0000538B"/>
    <w:rsid w:val="00005D61"/>
    <w:rsid w:val="000073B8"/>
    <w:rsid w:val="00007DAA"/>
    <w:rsid w:val="000149E5"/>
    <w:rsid w:val="00014B74"/>
    <w:rsid w:val="000165DB"/>
    <w:rsid w:val="0002140D"/>
    <w:rsid w:val="00032481"/>
    <w:rsid w:val="00032C04"/>
    <w:rsid w:val="000334B1"/>
    <w:rsid w:val="00036B91"/>
    <w:rsid w:val="000418C8"/>
    <w:rsid w:val="00042290"/>
    <w:rsid w:val="00042A28"/>
    <w:rsid w:val="00052A46"/>
    <w:rsid w:val="000545B1"/>
    <w:rsid w:val="000566FB"/>
    <w:rsid w:val="00063C13"/>
    <w:rsid w:val="00064C59"/>
    <w:rsid w:val="00067CEB"/>
    <w:rsid w:val="00067EF1"/>
    <w:rsid w:val="000718F3"/>
    <w:rsid w:val="000729D3"/>
    <w:rsid w:val="000767FD"/>
    <w:rsid w:val="000776C2"/>
    <w:rsid w:val="00080F3A"/>
    <w:rsid w:val="00084D98"/>
    <w:rsid w:val="00086361"/>
    <w:rsid w:val="0009027F"/>
    <w:rsid w:val="00092425"/>
    <w:rsid w:val="000930B4"/>
    <w:rsid w:val="00093A5B"/>
    <w:rsid w:val="00096CDD"/>
    <w:rsid w:val="000A4F31"/>
    <w:rsid w:val="000A7DF0"/>
    <w:rsid w:val="000B2B5D"/>
    <w:rsid w:val="000B3FA4"/>
    <w:rsid w:val="000B6778"/>
    <w:rsid w:val="000C4AA6"/>
    <w:rsid w:val="000C6474"/>
    <w:rsid w:val="000D2EAF"/>
    <w:rsid w:val="000D3F40"/>
    <w:rsid w:val="000D72B5"/>
    <w:rsid w:val="000E1628"/>
    <w:rsid w:val="000E290D"/>
    <w:rsid w:val="000E4232"/>
    <w:rsid w:val="000E4FE6"/>
    <w:rsid w:val="000E5AF5"/>
    <w:rsid w:val="000E6538"/>
    <w:rsid w:val="000E722F"/>
    <w:rsid w:val="000F105F"/>
    <w:rsid w:val="000F30DB"/>
    <w:rsid w:val="000F3738"/>
    <w:rsid w:val="00100DDF"/>
    <w:rsid w:val="00104341"/>
    <w:rsid w:val="00117BA1"/>
    <w:rsid w:val="001215AB"/>
    <w:rsid w:val="00121D3D"/>
    <w:rsid w:val="0012211C"/>
    <w:rsid w:val="00124D68"/>
    <w:rsid w:val="0012595F"/>
    <w:rsid w:val="0013358C"/>
    <w:rsid w:val="001348C8"/>
    <w:rsid w:val="0014032D"/>
    <w:rsid w:val="00140DEB"/>
    <w:rsid w:val="0014107E"/>
    <w:rsid w:val="00142DFE"/>
    <w:rsid w:val="00144F4E"/>
    <w:rsid w:val="001455F4"/>
    <w:rsid w:val="001462AB"/>
    <w:rsid w:val="00147AE5"/>
    <w:rsid w:val="00153458"/>
    <w:rsid w:val="0016160D"/>
    <w:rsid w:val="00161AA1"/>
    <w:rsid w:val="001633A0"/>
    <w:rsid w:val="00164031"/>
    <w:rsid w:val="0016488F"/>
    <w:rsid w:val="00170A73"/>
    <w:rsid w:val="00170C3E"/>
    <w:rsid w:val="0017140B"/>
    <w:rsid w:val="001730EC"/>
    <w:rsid w:val="00173A5D"/>
    <w:rsid w:val="001743B1"/>
    <w:rsid w:val="0017559E"/>
    <w:rsid w:val="00181350"/>
    <w:rsid w:val="001815D8"/>
    <w:rsid w:val="00181DE0"/>
    <w:rsid w:val="00183561"/>
    <w:rsid w:val="0018365F"/>
    <w:rsid w:val="00184E8F"/>
    <w:rsid w:val="001874E1"/>
    <w:rsid w:val="00187D46"/>
    <w:rsid w:val="001945FF"/>
    <w:rsid w:val="00195ABF"/>
    <w:rsid w:val="00195D2F"/>
    <w:rsid w:val="001A44CB"/>
    <w:rsid w:val="001A471E"/>
    <w:rsid w:val="001A6370"/>
    <w:rsid w:val="001B6F75"/>
    <w:rsid w:val="001C161B"/>
    <w:rsid w:val="001C656F"/>
    <w:rsid w:val="001C7A65"/>
    <w:rsid w:val="001D3DE3"/>
    <w:rsid w:val="001F1DA2"/>
    <w:rsid w:val="001F319C"/>
    <w:rsid w:val="001F3BCA"/>
    <w:rsid w:val="001F42A3"/>
    <w:rsid w:val="001F44B4"/>
    <w:rsid w:val="0020182B"/>
    <w:rsid w:val="0020338A"/>
    <w:rsid w:val="002078B4"/>
    <w:rsid w:val="00207A37"/>
    <w:rsid w:val="00207C70"/>
    <w:rsid w:val="002233C4"/>
    <w:rsid w:val="00223496"/>
    <w:rsid w:val="00224B5E"/>
    <w:rsid w:val="002254A6"/>
    <w:rsid w:val="002355A6"/>
    <w:rsid w:val="00235762"/>
    <w:rsid w:val="0023789D"/>
    <w:rsid w:val="0025073C"/>
    <w:rsid w:val="0025080D"/>
    <w:rsid w:val="0025098D"/>
    <w:rsid w:val="00251479"/>
    <w:rsid w:val="00252BD0"/>
    <w:rsid w:val="00257D6C"/>
    <w:rsid w:val="00265603"/>
    <w:rsid w:val="002665C6"/>
    <w:rsid w:val="0026682E"/>
    <w:rsid w:val="00270546"/>
    <w:rsid w:val="00275F65"/>
    <w:rsid w:val="00277337"/>
    <w:rsid w:val="002812CC"/>
    <w:rsid w:val="0028550D"/>
    <w:rsid w:val="00287DA2"/>
    <w:rsid w:val="002904EB"/>
    <w:rsid w:val="002911D4"/>
    <w:rsid w:val="002916FD"/>
    <w:rsid w:val="0029303C"/>
    <w:rsid w:val="002967FC"/>
    <w:rsid w:val="002A3671"/>
    <w:rsid w:val="002A5857"/>
    <w:rsid w:val="002B35BE"/>
    <w:rsid w:val="002B4416"/>
    <w:rsid w:val="002B4831"/>
    <w:rsid w:val="002B6959"/>
    <w:rsid w:val="002C2776"/>
    <w:rsid w:val="002D7124"/>
    <w:rsid w:val="002D7B38"/>
    <w:rsid w:val="002E004F"/>
    <w:rsid w:val="002E1666"/>
    <w:rsid w:val="002E172E"/>
    <w:rsid w:val="002E42AE"/>
    <w:rsid w:val="002E4CAF"/>
    <w:rsid w:val="002F5869"/>
    <w:rsid w:val="002F5885"/>
    <w:rsid w:val="00300DAF"/>
    <w:rsid w:val="00303CAB"/>
    <w:rsid w:val="003045D5"/>
    <w:rsid w:val="00305893"/>
    <w:rsid w:val="00305963"/>
    <w:rsid w:val="00307A4B"/>
    <w:rsid w:val="003149DB"/>
    <w:rsid w:val="00315F82"/>
    <w:rsid w:val="00327BF7"/>
    <w:rsid w:val="00332C60"/>
    <w:rsid w:val="00334E21"/>
    <w:rsid w:val="003353E6"/>
    <w:rsid w:val="00337409"/>
    <w:rsid w:val="003453FD"/>
    <w:rsid w:val="00346E3B"/>
    <w:rsid w:val="003514A3"/>
    <w:rsid w:val="003548F7"/>
    <w:rsid w:val="00355450"/>
    <w:rsid w:val="00361B70"/>
    <w:rsid w:val="0036268E"/>
    <w:rsid w:val="00362A49"/>
    <w:rsid w:val="003648AE"/>
    <w:rsid w:val="00366413"/>
    <w:rsid w:val="003750BE"/>
    <w:rsid w:val="003800B2"/>
    <w:rsid w:val="00380B3E"/>
    <w:rsid w:val="003855F8"/>
    <w:rsid w:val="00386548"/>
    <w:rsid w:val="003919FB"/>
    <w:rsid w:val="003928A0"/>
    <w:rsid w:val="0039447E"/>
    <w:rsid w:val="0039699A"/>
    <w:rsid w:val="00396A73"/>
    <w:rsid w:val="003A2CF8"/>
    <w:rsid w:val="003B576B"/>
    <w:rsid w:val="003B7AED"/>
    <w:rsid w:val="003C04F2"/>
    <w:rsid w:val="003C1236"/>
    <w:rsid w:val="003C15CE"/>
    <w:rsid w:val="003C24D1"/>
    <w:rsid w:val="003C32B8"/>
    <w:rsid w:val="003C7BC5"/>
    <w:rsid w:val="003D0128"/>
    <w:rsid w:val="003D01C0"/>
    <w:rsid w:val="003D0DBA"/>
    <w:rsid w:val="003D2C14"/>
    <w:rsid w:val="003D39AE"/>
    <w:rsid w:val="003D4D52"/>
    <w:rsid w:val="003E07B0"/>
    <w:rsid w:val="003E10D7"/>
    <w:rsid w:val="003E19C6"/>
    <w:rsid w:val="003F0710"/>
    <w:rsid w:val="003F18EC"/>
    <w:rsid w:val="003F2151"/>
    <w:rsid w:val="003F4952"/>
    <w:rsid w:val="003F6CDB"/>
    <w:rsid w:val="00402D1E"/>
    <w:rsid w:val="00404953"/>
    <w:rsid w:val="00406D4F"/>
    <w:rsid w:val="00410B65"/>
    <w:rsid w:val="00417A1C"/>
    <w:rsid w:val="004225B0"/>
    <w:rsid w:val="00422A58"/>
    <w:rsid w:val="00426555"/>
    <w:rsid w:val="00427109"/>
    <w:rsid w:val="00432E6A"/>
    <w:rsid w:val="0043435B"/>
    <w:rsid w:val="00434AA5"/>
    <w:rsid w:val="00436590"/>
    <w:rsid w:val="00436793"/>
    <w:rsid w:val="00447D21"/>
    <w:rsid w:val="00453A3A"/>
    <w:rsid w:val="00460264"/>
    <w:rsid w:val="004608BD"/>
    <w:rsid w:val="00461044"/>
    <w:rsid w:val="00461142"/>
    <w:rsid w:val="004622EE"/>
    <w:rsid w:val="00463429"/>
    <w:rsid w:val="004672BA"/>
    <w:rsid w:val="00471A26"/>
    <w:rsid w:val="004740BB"/>
    <w:rsid w:val="00476757"/>
    <w:rsid w:val="0048012C"/>
    <w:rsid w:val="004810A7"/>
    <w:rsid w:val="0048348C"/>
    <w:rsid w:val="00484065"/>
    <w:rsid w:val="0048446A"/>
    <w:rsid w:val="004855C3"/>
    <w:rsid w:val="004871D9"/>
    <w:rsid w:val="00490E99"/>
    <w:rsid w:val="004A0FFD"/>
    <w:rsid w:val="004A1D56"/>
    <w:rsid w:val="004B72D5"/>
    <w:rsid w:val="004C0F7F"/>
    <w:rsid w:val="004C467D"/>
    <w:rsid w:val="004C4C84"/>
    <w:rsid w:val="004C6D08"/>
    <w:rsid w:val="004D02A3"/>
    <w:rsid w:val="004D02D5"/>
    <w:rsid w:val="004D249A"/>
    <w:rsid w:val="004D540E"/>
    <w:rsid w:val="004E0C7A"/>
    <w:rsid w:val="004E141B"/>
    <w:rsid w:val="004E19C0"/>
    <w:rsid w:val="004E6035"/>
    <w:rsid w:val="004E69D9"/>
    <w:rsid w:val="004F0CA3"/>
    <w:rsid w:val="004F4C73"/>
    <w:rsid w:val="004F757A"/>
    <w:rsid w:val="00500B3D"/>
    <w:rsid w:val="00501036"/>
    <w:rsid w:val="0050275A"/>
    <w:rsid w:val="00502BA6"/>
    <w:rsid w:val="0050365C"/>
    <w:rsid w:val="00513087"/>
    <w:rsid w:val="00513707"/>
    <w:rsid w:val="00513C18"/>
    <w:rsid w:val="00514BB2"/>
    <w:rsid w:val="00515A6C"/>
    <w:rsid w:val="00517D1A"/>
    <w:rsid w:val="00517FA9"/>
    <w:rsid w:val="00523C15"/>
    <w:rsid w:val="0052474E"/>
    <w:rsid w:val="00527A08"/>
    <w:rsid w:val="00532857"/>
    <w:rsid w:val="00536155"/>
    <w:rsid w:val="00537A3A"/>
    <w:rsid w:val="00537B0D"/>
    <w:rsid w:val="005409DF"/>
    <w:rsid w:val="005421E1"/>
    <w:rsid w:val="005475A5"/>
    <w:rsid w:val="00547EA4"/>
    <w:rsid w:val="00550938"/>
    <w:rsid w:val="005549B4"/>
    <w:rsid w:val="00555D18"/>
    <w:rsid w:val="0055682F"/>
    <w:rsid w:val="00556A30"/>
    <w:rsid w:val="00556A46"/>
    <w:rsid w:val="00557F00"/>
    <w:rsid w:val="00562DB2"/>
    <w:rsid w:val="00565746"/>
    <w:rsid w:val="0056698C"/>
    <w:rsid w:val="0056704B"/>
    <w:rsid w:val="0057166F"/>
    <w:rsid w:val="00574AE0"/>
    <w:rsid w:val="00576235"/>
    <w:rsid w:val="00577A12"/>
    <w:rsid w:val="00580B5A"/>
    <w:rsid w:val="005838EF"/>
    <w:rsid w:val="00586307"/>
    <w:rsid w:val="005872A7"/>
    <w:rsid w:val="00592398"/>
    <w:rsid w:val="0059253B"/>
    <w:rsid w:val="00593B02"/>
    <w:rsid w:val="005A0405"/>
    <w:rsid w:val="005A091F"/>
    <w:rsid w:val="005B3CEA"/>
    <w:rsid w:val="005C0DB5"/>
    <w:rsid w:val="005C27BF"/>
    <w:rsid w:val="005C502D"/>
    <w:rsid w:val="005C5700"/>
    <w:rsid w:val="005C65D4"/>
    <w:rsid w:val="005C684E"/>
    <w:rsid w:val="005C7597"/>
    <w:rsid w:val="005C75EC"/>
    <w:rsid w:val="005D040C"/>
    <w:rsid w:val="005D0A63"/>
    <w:rsid w:val="005D215B"/>
    <w:rsid w:val="005D2E24"/>
    <w:rsid w:val="005D7311"/>
    <w:rsid w:val="005D77A4"/>
    <w:rsid w:val="005D7A3C"/>
    <w:rsid w:val="005E38EA"/>
    <w:rsid w:val="005E4725"/>
    <w:rsid w:val="005E68A4"/>
    <w:rsid w:val="005F08F6"/>
    <w:rsid w:val="005F4560"/>
    <w:rsid w:val="005F72E7"/>
    <w:rsid w:val="005F7899"/>
    <w:rsid w:val="005F794B"/>
    <w:rsid w:val="005F7CEB"/>
    <w:rsid w:val="00600EE1"/>
    <w:rsid w:val="00600FF7"/>
    <w:rsid w:val="00612F86"/>
    <w:rsid w:val="00613D98"/>
    <w:rsid w:val="00614762"/>
    <w:rsid w:val="006156FA"/>
    <w:rsid w:val="0061699D"/>
    <w:rsid w:val="00616A37"/>
    <w:rsid w:val="00616E09"/>
    <w:rsid w:val="00621BC9"/>
    <w:rsid w:val="0062651D"/>
    <w:rsid w:val="0063175C"/>
    <w:rsid w:val="00632BCE"/>
    <w:rsid w:val="00634DD5"/>
    <w:rsid w:val="0064086A"/>
    <w:rsid w:val="0064356F"/>
    <w:rsid w:val="00644920"/>
    <w:rsid w:val="0064529A"/>
    <w:rsid w:val="00650F09"/>
    <w:rsid w:val="00652A3C"/>
    <w:rsid w:val="0065369E"/>
    <w:rsid w:val="00654448"/>
    <w:rsid w:val="00656625"/>
    <w:rsid w:val="00661FD3"/>
    <w:rsid w:val="006643E4"/>
    <w:rsid w:val="00673CF5"/>
    <w:rsid w:val="006766E1"/>
    <w:rsid w:val="00682173"/>
    <w:rsid w:val="00686B1E"/>
    <w:rsid w:val="00686CDD"/>
    <w:rsid w:val="00690B47"/>
    <w:rsid w:val="00695D61"/>
    <w:rsid w:val="00695D93"/>
    <w:rsid w:val="006A1A41"/>
    <w:rsid w:val="006A60C1"/>
    <w:rsid w:val="006A6992"/>
    <w:rsid w:val="006A6C4B"/>
    <w:rsid w:val="006A71E8"/>
    <w:rsid w:val="006B13CF"/>
    <w:rsid w:val="006B47DD"/>
    <w:rsid w:val="006B4D74"/>
    <w:rsid w:val="006B6EEA"/>
    <w:rsid w:val="006C3D3B"/>
    <w:rsid w:val="006D299D"/>
    <w:rsid w:val="006D347E"/>
    <w:rsid w:val="006D4232"/>
    <w:rsid w:val="006D5581"/>
    <w:rsid w:val="006D56CF"/>
    <w:rsid w:val="006E64EC"/>
    <w:rsid w:val="006E74B1"/>
    <w:rsid w:val="006F0790"/>
    <w:rsid w:val="006F18AE"/>
    <w:rsid w:val="006F4730"/>
    <w:rsid w:val="006F6A07"/>
    <w:rsid w:val="006F7A9A"/>
    <w:rsid w:val="00702C86"/>
    <w:rsid w:val="007136DD"/>
    <w:rsid w:val="00716D95"/>
    <w:rsid w:val="00717596"/>
    <w:rsid w:val="0072193A"/>
    <w:rsid w:val="00726ED9"/>
    <w:rsid w:val="007344AD"/>
    <w:rsid w:val="00734D41"/>
    <w:rsid w:val="00734F46"/>
    <w:rsid w:val="00735F39"/>
    <w:rsid w:val="00744C34"/>
    <w:rsid w:val="00744FBF"/>
    <w:rsid w:val="00751268"/>
    <w:rsid w:val="00752CEE"/>
    <w:rsid w:val="007548C0"/>
    <w:rsid w:val="007600CB"/>
    <w:rsid w:val="00762402"/>
    <w:rsid w:val="00783978"/>
    <w:rsid w:val="00783A31"/>
    <w:rsid w:val="00785323"/>
    <w:rsid w:val="007860A1"/>
    <w:rsid w:val="007862ED"/>
    <w:rsid w:val="00787E97"/>
    <w:rsid w:val="007927D1"/>
    <w:rsid w:val="00796DB3"/>
    <w:rsid w:val="00797571"/>
    <w:rsid w:val="00797688"/>
    <w:rsid w:val="007A1599"/>
    <w:rsid w:val="007A76CF"/>
    <w:rsid w:val="007B0281"/>
    <w:rsid w:val="007B2C32"/>
    <w:rsid w:val="007B3235"/>
    <w:rsid w:val="007B3FFC"/>
    <w:rsid w:val="007B6691"/>
    <w:rsid w:val="007B727B"/>
    <w:rsid w:val="007B748C"/>
    <w:rsid w:val="007B7F7C"/>
    <w:rsid w:val="007B7FB7"/>
    <w:rsid w:val="007C0F94"/>
    <w:rsid w:val="007C1D85"/>
    <w:rsid w:val="007C46B9"/>
    <w:rsid w:val="007C70CC"/>
    <w:rsid w:val="007D2A41"/>
    <w:rsid w:val="007E1B13"/>
    <w:rsid w:val="007E330D"/>
    <w:rsid w:val="007E6F34"/>
    <w:rsid w:val="007E7B58"/>
    <w:rsid w:val="007F1D44"/>
    <w:rsid w:val="007F2124"/>
    <w:rsid w:val="00803D5A"/>
    <w:rsid w:val="008062FE"/>
    <w:rsid w:val="00806F1C"/>
    <w:rsid w:val="00810BE2"/>
    <w:rsid w:val="00814315"/>
    <w:rsid w:val="0082237B"/>
    <w:rsid w:val="00831AFF"/>
    <w:rsid w:val="00834717"/>
    <w:rsid w:val="00837AA7"/>
    <w:rsid w:val="00840226"/>
    <w:rsid w:val="008409AE"/>
    <w:rsid w:val="00843908"/>
    <w:rsid w:val="00846028"/>
    <w:rsid w:val="00847136"/>
    <w:rsid w:val="0085021D"/>
    <w:rsid w:val="00850BCE"/>
    <w:rsid w:val="0085340E"/>
    <w:rsid w:val="008555D4"/>
    <w:rsid w:val="0085592E"/>
    <w:rsid w:val="00860829"/>
    <w:rsid w:val="008634E7"/>
    <w:rsid w:val="00863704"/>
    <w:rsid w:val="0086766F"/>
    <w:rsid w:val="008709A4"/>
    <w:rsid w:val="00872DD2"/>
    <w:rsid w:val="008746D6"/>
    <w:rsid w:val="00874A76"/>
    <w:rsid w:val="00875F6C"/>
    <w:rsid w:val="008779BF"/>
    <w:rsid w:val="00877ADA"/>
    <w:rsid w:val="00881CFB"/>
    <w:rsid w:val="00885D7F"/>
    <w:rsid w:val="00887E3F"/>
    <w:rsid w:val="008909D2"/>
    <w:rsid w:val="0089298A"/>
    <w:rsid w:val="00895391"/>
    <w:rsid w:val="00895FCB"/>
    <w:rsid w:val="008964D7"/>
    <w:rsid w:val="0089650B"/>
    <w:rsid w:val="008B13D8"/>
    <w:rsid w:val="008B1650"/>
    <w:rsid w:val="008B678E"/>
    <w:rsid w:val="008B6B3B"/>
    <w:rsid w:val="008B6FD6"/>
    <w:rsid w:val="008C353B"/>
    <w:rsid w:val="008C3D1B"/>
    <w:rsid w:val="008D2946"/>
    <w:rsid w:val="008D5127"/>
    <w:rsid w:val="008D654B"/>
    <w:rsid w:val="008E1DE2"/>
    <w:rsid w:val="008E3CDE"/>
    <w:rsid w:val="008F23FB"/>
    <w:rsid w:val="008F4587"/>
    <w:rsid w:val="0090164F"/>
    <w:rsid w:val="00903F86"/>
    <w:rsid w:val="00907968"/>
    <w:rsid w:val="0091055B"/>
    <w:rsid w:val="00916022"/>
    <w:rsid w:val="00921EBD"/>
    <w:rsid w:val="00930545"/>
    <w:rsid w:val="00932EA4"/>
    <w:rsid w:val="00933AAF"/>
    <w:rsid w:val="0093798C"/>
    <w:rsid w:val="00943CC7"/>
    <w:rsid w:val="009441B4"/>
    <w:rsid w:val="00944F06"/>
    <w:rsid w:val="00950E45"/>
    <w:rsid w:val="00950F5E"/>
    <w:rsid w:val="00953207"/>
    <w:rsid w:val="00957344"/>
    <w:rsid w:val="00962F90"/>
    <w:rsid w:val="009641A0"/>
    <w:rsid w:val="00970DFD"/>
    <w:rsid w:val="009726FF"/>
    <w:rsid w:val="00977101"/>
    <w:rsid w:val="0098306C"/>
    <w:rsid w:val="00985BDA"/>
    <w:rsid w:val="0098694B"/>
    <w:rsid w:val="00992EA6"/>
    <w:rsid w:val="009943C1"/>
    <w:rsid w:val="009965A8"/>
    <w:rsid w:val="00996C09"/>
    <w:rsid w:val="009970EA"/>
    <w:rsid w:val="009A0B7F"/>
    <w:rsid w:val="009B1696"/>
    <w:rsid w:val="009B1ECD"/>
    <w:rsid w:val="009B3BED"/>
    <w:rsid w:val="009B3C4D"/>
    <w:rsid w:val="009B4877"/>
    <w:rsid w:val="009B59A9"/>
    <w:rsid w:val="009B707C"/>
    <w:rsid w:val="009C214D"/>
    <w:rsid w:val="009D269D"/>
    <w:rsid w:val="009D4432"/>
    <w:rsid w:val="009D567A"/>
    <w:rsid w:val="009E1D82"/>
    <w:rsid w:val="009E2D63"/>
    <w:rsid w:val="009E7094"/>
    <w:rsid w:val="009F0BDF"/>
    <w:rsid w:val="00A00D73"/>
    <w:rsid w:val="00A01F24"/>
    <w:rsid w:val="00A03356"/>
    <w:rsid w:val="00A0361D"/>
    <w:rsid w:val="00A068B6"/>
    <w:rsid w:val="00A06B63"/>
    <w:rsid w:val="00A214FE"/>
    <w:rsid w:val="00A23AA2"/>
    <w:rsid w:val="00A23C60"/>
    <w:rsid w:val="00A241C5"/>
    <w:rsid w:val="00A2451D"/>
    <w:rsid w:val="00A25579"/>
    <w:rsid w:val="00A26F2E"/>
    <w:rsid w:val="00A26F74"/>
    <w:rsid w:val="00A27CC2"/>
    <w:rsid w:val="00A33345"/>
    <w:rsid w:val="00A42599"/>
    <w:rsid w:val="00A50C31"/>
    <w:rsid w:val="00A538F7"/>
    <w:rsid w:val="00A543E5"/>
    <w:rsid w:val="00A608E3"/>
    <w:rsid w:val="00A63F3E"/>
    <w:rsid w:val="00A64538"/>
    <w:rsid w:val="00A66A74"/>
    <w:rsid w:val="00A70F97"/>
    <w:rsid w:val="00A71001"/>
    <w:rsid w:val="00A72BA5"/>
    <w:rsid w:val="00A7721F"/>
    <w:rsid w:val="00A83D7F"/>
    <w:rsid w:val="00A85711"/>
    <w:rsid w:val="00A91DE9"/>
    <w:rsid w:val="00A9472A"/>
    <w:rsid w:val="00A96A3A"/>
    <w:rsid w:val="00A96CEB"/>
    <w:rsid w:val="00AA5F0D"/>
    <w:rsid w:val="00AA6FCA"/>
    <w:rsid w:val="00AB6995"/>
    <w:rsid w:val="00AC1249"/>
    <w:rsid w:val="00AC3C7F"/>
    <w:rsid w:val="00AD202B"/>
    <w:rsid w:val="00AD3F3F"/>
    <w:rsid w:val="00AE0317"/>
    <w:rsid w:val="00AE0CB2"/>
    <w:rsid w:val="00AE189A"/>
    <w:rsid w:val="00AE2707"/>
    <w:rsid w:val="00AE3B99"/>
    <w:rsid w:val="00AF03DC"/>
    <w:rsid w:val="00AF4DEE"/>
    <w:rsid w:val="00AF6187"/>
    <w:rsid w:val="00B04B79"/>
    <w:rsid w:val="00B04DB6"/>
    <w:rsid w:val="00B0516C"/>
    <w:rsid w:val="00B0571C"/>
    <w:rsid w:val="00B20A17"/>
    <w:rsid w:val="00B2148A"/>
    <w:rsid w:val="00B218B7"/>
    <w:rsid w:val="00B22491"/>
    <w:rsid w:val="00B307E1"/>
    <w:rsid w:val="00B30E2D"/>
    <w:rsid w:val="00B31166"/>
    <w:rsid w:val="00B325C2"/>
    <w:rsid w:val="00B3411B"/>
    <w:rsid w:val="00B35B8C"/>
    <w:rsid w:val="00B35C41"/>
    <w:rsid w:val="00B360AC"/>
    <w:rsid w:val="00B4314A"/>
    <w:rsid w:val="00B515CE"/>
    <w:rsid w:val="00B52DFC"/>
    <w:rsid w:val="00B54373"/>
    <w:rsid w:val="00B54DA8"/>
    <w:rsid w:val="00B578E9"/>
    <w:rsid w:val="00B57A1B"/>
    <w:rsid w:val="00B61F6C"/>
    <w:rsid w:val="00B64334"/>
    <w:rsid w:val="00B67468"/>
    <w:rsid w:val="00B67C17"/>
    <w:rsid w:val="00B70AC5"/>
    <w:rsid w:val="00B723BE"/>
    <w:rsid w:val="00B74D7B"/>
    <w:rsid w:val="00B769C7"/>
    <w:rsid w:val="00B812A5"/>
    <w:rsid w:val="00B82190"/>
    <w:rsid w:val="00B82369"/>
    <w:rsid w:val="00B8585E"/>
    <w:rsid w:val="00B86B63"/>
    <w:rsid w:val="00B86D7D"/>
    <w:rsid w:val="00B87C30"/>
    <w:rsid w:val="00B90807"/>
    <w:rsid w:val="00B91243"/>
    <w:rsid w:val="00BB3203"/>
    <w:rsid w:val="00BB6139"/>
    <w:rsid w:val="00BC1769"/>
    <w:rsid w:val="00BC72AB"/>
    <w:rsid w:val="00BD09FA"/>
    <w:rsid w:val="00BD0DC9"/>
    <w:rsid w:val="00BD48EF"/>
    <w:rsid w:val="00BD717D"/>
    <w:rsid w:val="00BD7E11"/>
    <w:rsid w:val="00BE06C0"/>
    <w:rsid w:val="00BE0A88"/>
    <w:rsid w:val="00BE574F"/>
    <w:rsid w:val="00BE5F95"/>
    <w:rsid w:val="00BE79D0"/>
    <w:rsid w:val="00BE7FBB"/>
    <w:rsid w:val="00BF5BFD"/>
    <w:rsid w:val="00BF5CCD"/>
    <w:rsid w:val="00C032CE"/>
    <w:rsid w:val="00C07022"/>
    <w:rsid w:val="00C07257"/>
    <w:rsid w:val="00C12644"/>
    <w:rsid w:val="00C13E8B"/>
    <w:rsid w:val="00C140B3"/>
    <w:rsid w:val="00C141AE"/>
    <w:rsid w:val="00C144EC"/>
    <w:rsid w:val="00C1758F"/>
    <w:rsid w:val="00C2091E"/>
    <w:rsid w:val="00C2289F"/>
    <w:rsid w:val="00C23275"/>
    <w:rsid w:val="00C27F38"/>
    <w:rsid w:val="00C3056D"/>
    <w:rsid w:val="00C33C2C"/>
    <w:rsid w:val="00C40216"/>
    <w:rsid w:val="00C4086D"/>
    <w:rsid w:val="00C408D5"/>
    <w:rsid w:val="00C43326"/>
    <w:rsid w:val="00C455C1"/>
    <w:rsid w:val="00C477B9"/>
    <w:rsid w:val="00C5068E"/>
    <w:rsid w:val="00C50D1A"/>
    <w:rsid w:val="00C51784"/>
    <w:rsid w:val="00C53ADD"/>
    <w:rsid w:val="00C540E9"/>
    <w:rsid w:val="00C61A1D"/>
    <w:rsid w:val="00C61BAE"/>
    <w:rsid w:val="00C66A76"/>
    <w:rsid w:val="00C67EA4"/>
    <w:rsid w:val="00C725A6"/>
    <w:rsid w:val="00C72BCD"/>
    <w:rsid w:val="00C730B5"/>
    <w:rsid w:val="00C739F2"/>
    <w:rsid w:val="00C7611E"/>
    <w:rsid w:val="00C765A6"/>
    <w:rsid w:val="00C80509"/>
    <w:rsid w:val="00C80575"/>
    <w:rsid w:val="00C84279"/>
    <w:rsid w:val="00C85703"/>
    <w:rsid w:val="00C9251C"/>
    <w:rsid w:val="00C94156"/>
    <w:rsid w:val="00CA0CBA"/>
    <w:rsid w:val="00CA3919"/>
    <w:rsid w:val="00CA686C"/>
    <w:rsid w:val="00CA7758"/>
    <w:rsid w:val="00CB0317"/>
    <w:rsid w:val="00CB31A7"/>
    <w:rsid w:val="00CB3FBB"/>
    <w:rsid w:val="00CB465D"/>
    <w:rsid w:val="00CB77B7"/>
    <w:rsid w:val="00CC5B70"/>
    <w:rsid w:val="00CC7972"/>
    <w:rsid w:val="00CD0278"/>
    <w:rsid w:val="00CD1C7A"/>
    <w:rsid w:val="00CD3583"/>
    <w:rsid w:val="00CD7BF4"/>
    <w:rsid w:val="00CE3840"/>
    <w:rsid w:val="00CE4888"/>
    <w:rsid w:val="00CE57DB"/>
    <w:rsid w:val="00CE5E00"/>
    <w:rsid w:val="00CE7246"/>
    <w:rsid w:val="00CF3F18"/>
    <w:rsid w:val="00CF768D"/>
    <w:rsid w:val="00D02A14"/>
    <w:rsid w:val="00D036FC"/>
    <w:rsid w:val="00D07EE3"/>
    <w:rsid w:val="00D110AF"/>
    <w:rsid w:val="00D135D7"/>
    <w:rsid w:val="00D16156"/>
    <w:rsid w:val="00D210AF"/>
    <w:rsid w:val="00D220E9"/>
    <w:rsid w:val="00D25C00"/>
    <w:rsid w:val="00D26727"/>
    <w:rsid w:val="00D26853"/>
    <w:rsid w:val="00D272F2"/>
    <w:rsid w:val="00D34713"/>
    <w:rsid w:val="00D41A81"/>
    <w:rsid w:val="00D42C9A"/>
    <w:rsid w:val="00D43100"/>
    <w:rsid w:val="00D43BE5"/>
    <w:rsid w:val="00D453CC"/>
    <w:rsid w:val="00D45E81"/>
    <w:rsid w:val="00D460B7"/>
    <w:rsid w:val="00D46A88"/>
    <w:rsid w:val="00D613F9"/>
    <w:rsid w:val="00D62DA7"/>
    <w:rsid w:val="00D62E58"/>
    <w:rsid w:val="00D65146"/>
    <w:rsid w:val="00D71FF6"/>
    <w:rsid w:val="00D724BD"/>
    <w:rsid w:val="00D74398"/>
    <w:rsid w:val="00D74BE1"/>
    <w:rsid w:val="00D7527C"/>
    <w:rsid w:val="00D75C64"/>
    <w:rsid w:val="00D76661"/>
    <w:rsid w:val="00D772B3"/>
    <w:rsid w:val="00D77310"/>
    <w:rsid w:val="00D816CD"/>
    <w:rsid w:val="00D8319D"/>
    <w:rsid w:val="00D834ED"/>
    <w:rsid w:val="00D878FF"/>
    <w:rsid w:val="00D90518"/>
    <w:rsid w:val="00D9139D"/>
    <w:rsid w:val="00D91F28"/>
    <w:rsid w:val="00D93424"/>
    <w:rsid w:val="00D955A1"/>
    <w:rsid w:val="00DB0F4F"/>
    <w:rsid w:val="00DB2172"/>
    <w:rsid w:val="00DB3C31"/>
    <w:rsid w:val="00DB5278"/>
    <w:rsid w:val="00DC7C8D"/>
    <w:rsid w:val="00DD0627"/>
    <w:rsid w:val="00DD08F3"/>
    <w:rsid w:val="00DD30B0"/>
    <w:rsid w:val="00DD3E4E"/>
    <w:rsid w:val="00DD6234"/>
    <w:rsid w:val="00DE0EF0"/>
    <w:rsid w:val="00DE46EE"/>
    <w:rsid w:val="00DF02B7"/>
    <w:rsid w:val="00DF0460"/>
    <w:rsid w:val="00DF0A9B"/>
    <w:rsid w:val="00DF3EA1"/>
    <w:rsid w:val="00DF69EA"/>
    <w:rsid w:val="00E014C0"/>
    <w:rsid w:val="00E02733"/>
    <w:rsid w:val="00E03532"/>
    <w:rsid w:val="00E03990"/>
    <w:rsid w:val="00E04EAF"/>
    <w:rsid w:val="00E113A7"/>
    <w:rsid w:val="00E146D8"/>
    <w:rsid w:val="00E14A92"/>
    <w:rsid w:val="00E17AE2"/>
    <w:rsid w:val="00E21A85"/>
    <w:rsid w:val="00E21ACC"/>
    <w:rsid w:val="00E223E6"/>
    <w:rsid w:val="00E307E8"/>
    <w:rsid w:val="00E32818"/>
    <w:rsid w:val="00E334C4"/>
    <w:rsid w:val="00E33C54"/>
    <w:rsid w:val="00E37636"/>
    <w:rsid w:val="00E40BB8"/>
    <w:rsid w:val="00E41BF0"/>
    <w:rsid w:val="00E43921"/>
    <w:rsid w:val="00E5081E"/>
    <w:rsid w:val="00E5591F"/>
    <w:rsid w:val="00E56FC7"/>
    <w:rsid w:val="00E67787"/>
    <w:rsid w:val="00E72D40"/>
    <w:rsid w:val="00E74B72"/>
    <w:rsid w:val="00E772BD"/>
    <w:rsid w:val="00E80A93"/>
    <w:rsid w:val="00E81B47"/>
    <w:rsid w:val="00E834C9"/>
    <w:rsid w:val="00E83C0D"/>
    <w:rsid w:val="00E9001D"/>
    <w:rsid w:val="00E92358"/>
    <w:rsid w:val="00E94A23"/>
    <w:rsid w:val="00E95B5C"/>
    <w:rsid w:val="00E9723C"/>
    <w:rsid w:val="00EA061C"/>
    <w:rsid w:val="00EA2BF8"/>
    <w:rsid w:val="00EA5D65"/>
    <w:rsid w:val="00EA6CC1"/>
    <w:rsid w:val="00EA7198"/>
    <w:rsid w:val="00EB1631"/>
    <w:rsid w:val="00EB4063"/>
    <w:rsid w:val="00EB4360"/>
    <w:rsid w:val="00EB5834"/>
    <w:rsid w:val="00EB6082"/>
    <w:rsid w:val="00EC0361"/>
    <w:rsid w:val="00EC21E7"/>
    <w:rsid w:val="00EC53CF"/>
    <w:rsid w:val="00EC71A4"/>
    <w:rsid w:val="00ED1836"/>
    <w:rsid w:val="00ED3671"/>
    <w:rsid w:val="00EE0DD9"/>
    <w:rsid w:val="00EE28E6"/>
    <w:rsid w:val="00EF0E63"/>
    <w:rsid w:val="00EF13E9"/>
    <w:rsid w:val="00EF5A46"/>
    <w:rsid w:val="00EF6D49"/>
    <w:rsid w:val="00F00CA2"/>
    <w:rsid w:val="00F01B3F"/>
    <w:rsid w:val="00F0443F"/>
    <w:rsid w:val="00F05915"/>
    <w:rsid w:val="00F0764B"/>
    <w:rsid w:val="00F10E86"/>
    <w:rsid w:val="00F1126E"/>
    <w:rsid w:val="00F133AF"/>
    <w:rsid w:val="00F16E77"/>
    <w:rsid w:val="00F20C60"/>
    <w:rsid w:val="00F26CD8"/>
    <w:rsid w:val="00F27AA1"/>
    <w:rsid w:val="00F33BF5"/>
    <w:rsid w:val="00F43496"/>
    <w:rsid w:val="00F46928"/>
    <w:rsid w:val="00F47508"/>
    <w:rsid w:val="00F53C9F"/>
    <w:rsid w:val="00F6372C"/>
    <w:rsid w:val="00F65744"/>
    <w:rsid w:val="00F65936"/>
    <w:rsid w:val="00F66E28"/>
    <w:rsid w:val="00F70B77"/>
    <w:rsid w:val="00F758FC"/>
    <w:rsid w:val="00F77892"/>
    <w:rsid w:val="00F866BA"/>
    <w:rsid w:val="00F913A1"/>
    <w:rsid w:val="00F9324D"/>
    <w:rsid w:val="00F942C5"/>
    <w:rsid w:val="00F968E5"/>
    <w:rsid w:val="00FA0A58"/>
    <w:rsid w:val="00FA3690"/>
    <w:rsid w:val="00FA7E73"/>
    <w:rsid w:val="00FB51BC"/>
    <w:rsid w:val="00FC3602"/>
    <w:rsid w:val="00FC42FD"/>
    <w:rsid w:val="00FD31DB"/>
    <w:rsid w:val="00FD3718"/>
    <w:rsid w:val="00FE011F"/>
    <w:rsid w:val="00FE1C04"/>
    <w:rsid w:val="00FE3012"/>
    <w:rsid w:val="00FE3B01"/>
    <w:rsid w:val="00FF33EB"/>
    <w:rsid w:val="00FF3D89"/>
    <w:rsid w:val="00FF7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9FDE8"/>
  <w15:chartTrackingRefBased/>
  <w15:docId w15:val="{D65D1B49-1A31-4C18-A62A-424D69A8C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4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71D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63C13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3C13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3C13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3C13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063C13"/>
    <w:rPr>
      <w:color w:val="0563C1" w:themeColor="hyperlink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E3B01"/>
    <w:pPr>
      <w:spacing w:after="200" w:line="240" w:lineRule="auto"/>
    </w:pPr>
    <w:rPr>
      <w:rFonts w:ascii="Times New Roman" w:hAnsi="Times New Roman"/>
      <w:iCs/>
      <w:color w:val="000000" w:themeColor="text1"/>
      <w:sz w:val="24"/>
      <w:szCs w:val="22"/>
    </w:rPr>
  </w:style>
  <w:style w:type="paragraph" w:customStyle="1" w:styleId="Style1">
    <w:name w:val="Style1"/>
    <w:basedOn w:val="Caption"/>
    <w:link w:val="Style1Char"/>
    <w:qFormat/>
    <w:rsid w:val="004D249A"/>
    <w:rPr>
      <w:i/>
      <w:color w:val="auto"/>
      <w:u w:val="single"/>
    </w:rPr>
  </w:style>
  <w:style w:type="paragraph" w:customStyle="1" w:styleId="Style2">
    <w:name w:val="Style2"/>
    <w:basedOn w:val="Style1"/>
    <w:link w:val="Style2Char"/>
    <w:qFormat/>
    <w:rsid w:val="0048446A"/>
    <w:rPr>
      <w:u w:val="none"/>
    </w:rPr>
  </w:style>
  <w:style w:type="character" w:customStyle="1" w:styleId="CaptionChar">
    <w:name w:val="Caption Char"/>
    <w:basedOn w:val="DefaultParagraphFont"/>
    <w:link w:val="Caption"/>
    <w:uiPriority w:val="35"/>
    <w:rsid w:val="00FE3B01"/>
    <w:rPr>
      <w:rFonts w:ascii="Times New Roman" w:hAnsi="Times New Roman"/>
      <w:iCs/>
      <w:color w:val="000000" w:themeColor="text1"/>
      <w:sz w:val="24"/>
      <w:szCs w:val="22"/>
    </w:rPr>
  </w:style>
  <w:style w:type="character" w:customStyle="1" w:styleId="Style1Char">
    <w:name w:val="Style1 Char"/>
    <w:basedOn w:val="CaptionChar"/>
    <w:link w:val="Style1"/>
    <w:rsid w:val="004D249A"/>
    <w:rPr>
      <w:rFonts w:ascii="Times New Roman" w:hAnsi="Times New Roman"/>
      <w:i/>
      <w:iCs/>
      <w:color w:val="44546A" w:themeColor="text2"/>
      <w:sz w:val="24"/>
      <w:szCs w:val="22"/>
      <w:u w:val="single"/>
    </w:rPr>
  </w:style>
  <w:style w:type="character" w:customStyle="1" w:styleId="Style2Char">
    <w:name w:val="Style2 Char"/>
    <w:basedOn w:val="Style1Char"/>
    <w:link w:val="Style2"/>
    <w:rsid w:val="0048446A"/>
    <w:rPr>
      <w:rFonts w:ascii="Times New Roman" w:hAnsi="Times New Roman"/>
      <w:i/>
      <w:iCs/>
      <w:color w:val="44546A" w:themeColor="text2"/>
      <w:sz w:val="24"/>
      <w:szCs w:val="22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6474"/>
    <w:pPr>
      <w:spacing w:after="0" w:line="240" w:lineRule="auto"/>
    </w:pPr>
    <w:rPr>
      <w:rFonts w:ascii="Times New Roman" w:hAnsi="Times New Roman"/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6474"/>
    <w:rPr>
      <w:rFonts w:ascii="Times New Roman" w:hAnsi="Times New Roman"/>
      <w:sz w:val="20"/>
      <w:szCs w:val="25"/>
    </w:rPr>
  </w:style>
  <w:style w:type="character" w:styleId="FootnoteReference">
    <w:name w:val="footnote reference"/>
    <w:basedOn w:val="DefaultParagraphFont"/>
    <w:uiPriority w:val="99"/>
    <w:semiHidden/>
    <w:unhideWhenUsed/>
    <w:rsid w:val="00D816C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900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01D"/>
  </w:style>
  <w:style w:type="paragraph" w:styleId="Footer">
    <w:name w:val="footer"/>
    <w:basedOn w:val="Normal"/>
    <w:link w:val="FooterChar"/>
    <w:uiPriority w:val="99"/>
    <w:unhideWhenUsed/>
    <w:rsid w:val="00E900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01D"/>
  </w:style>
  <w:style w:type="paragraph" w:styleId="BalloonText">
    <w:name w:val="Balloon Text"/>
    <w:basedOn w:val="Normal"/>
    <w:link w:val="BalloonTextChar"/>
    <w:uiPriority w:val="99"/>
    <w:semiHidden/>
    <w:unhideWhenUsed/>
    <w:rsid w:val="00556A4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A46"/>
    <w:rPr>
      <w:rFonts w:ascii="Segoe UI" w:hAnsi="Segoe UI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36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367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3671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6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671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B218B7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D613F9"/>
    <w:pPr>
      <w:spacing w:after="0" w:line="240" w:lineRule="auto"/>
    </w:pPr>
    <w:rPr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613F9"/>
    <w:rPr>
      <w:sz w:val="20"/>
      <w:szCs w:val="25"/>
    </w:rPr>
  </w:style>
  <w:style w:type="character" w:styleId="EndnoteReference">
    <w:name w:val="endnote reference"/>
    <w:basedOn w:val="DefaultParagraphFont"/>
    <w:uiPriority w:val="99"/>
    <w:semiHidden/>
    <w:unhideWhenUsed/>
    <w:rsid w:val="00D613F9"/>
    <w:rPr>
      <w:vertAlign w:val="superscript"/>
    </w:rPr>
  </w:style>
  <w:style w:type="table" w:styleId="TableGrid">
    <w:name w:val="Table Grid"/>
    <w:basedOn w:val="TableNormal"/>
    <w:uiPriority w:val="39"/>
    <w:rsid w:val="00930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7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yperlink" Target="https://eng.nhso.go.th/assets/portals/1/files/Thailand_UHC/64-4_UCEP_Book(Eng)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371/journal.pone.0195179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eng.nhso.go.th/assets/portals/1/files/nhso%20report%20fiscal%20year%202022%20-%20Copy.pdf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eng.nhso.go.th/assets/portals/1/files/01%20UCS%20OVERVIEW%20of%20UHC%20and%20UCS.pdf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0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FD6FA5-21ED-40B0-8C28-AE4FE895F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6</Pages>
  <Words>1638</Words>
  <Characters>934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</dc:creator>
  <cp:keywords/>
  <dc:description/>
  <cp:lastModifiedBy>Chantal Herberholz</cp:lastModifiedBy>
  <cp:revision>21</cp:revision>
  <cp:lastPrinted>2024-02-23T06:00:00Z</cp:lastPrinted>
  <dcterms:created xsi:type="dcterms:W3CDTF">2023-11-23T04:37:00Z</dcterms:created>
  <dcterms:modified xsi:type="dcterms:W3CDTF">2025-03-12T02:26:00Z</dcterms:modified>
</cp:coreProperties>
</file>